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85427" w14:textId="033B1DFE" w:rsidR="00251A40" w:rsidRPr="00530B4D" w:rsidRDefault="00251A40" w:rsidP="000C685E">
      <w:pPr>
        <w:spacing w:before="0" w:after="0" w:line="240" w:lineRule="auto"/>
        <w:jc w:val="left"/>
        <w:rPr>
          <w:rFonts w:ascii="Times New Roman" w:hAnsi="Times New Roman"/>
          <w:b/>
          <w:bCs/>
          <w:sz w:val="24"/>
        </w:rPr>
      </w:pPr>
      <w:r w:rsidRPr="00530B4D">
        <w:rPr>
          <w:rFonts w:ascii="Times New Roman" w:hAnsi="Times New Roman"/>
          <w:b/>
          <w:bCs/>
          <w:sz w:val="24"/>
        </w:rPr>
        <w:t>Supplementary Material</w:t>
      </w:r>
    </w:p>
    <w:p w14:paraId="1DA5DFA3" w14:textId="77777777" w:rsidR="00251A40" w:rsidRPr="00530B4D" w:rsidRDefault="00251A40" w:rsidP="000C685E">
      <w:pPr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21D2E48A" w14:textId="77777777" w:rsidR="00251A40" w:rsidRPr="00530B4D" w:rsidRDefault="00251A40" w:rsidP="00251A40">
      <w:pPr>
        <w:rPr>
          <w:rFonts w:ascii="Times New Roman" w:hAnsi="Times New Roman"/>
          <w:i/>
          <w:iCs/>
          <w:sz w:val="24"/>
          <w:lang w:val="en-US"/>
        </w:rPr>
      </w:pPr>
      <w:r w:rsidRPr="00530B4D">
        <w:rPr>
          <w:rFonts w:ascii="Times New Roman" w:hAnsi="Times New Roman"/>
          <w:sz w:val="24"/>
        </w:rPr>
        <w:t xml:space="preserve">Manuscript title: </w:t>
      </w:r>
      <w:r w:rsidRPr="00530B4D">
        <w:rPr>
          <w:rFonts w:ascii="Times New Roman" w:hAnsi="Times New Roman"/>
          <w:i/>
          <w:iCs/>
          <w:sz w:val="24"/>
          <w:lang w:val="en-US"/>
        </w:rPr>
        <w:t>Subcortical volumes, frontal cortical thickness, and pro-inflammatory cytokines in schizophrenia versus methamphetamine-induced psychosis</w:t>
      </w:r>
    </w:p>
    <w:p w14:paraId="5618EB14" w14:textId="60F62956" w:rsidR="00251A40" w:rsidRPr="00530B4D" w:rsidRDefault="00251A40" w:rsidP="000C685E">
      <w:pPr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2818FBAE" w14:textId="77777777" w:rsidR="00251A40" w:rsidRPr="00530B4D" w:rsidRDefault="00251A40" w:rsidP="000C685E">
      <w:pPr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6C0FE73B" w14:textId="56FB52DF" w:rsidR="000C685E" w:rsidRPr="00530B4D" w:rsidRDefault="00251A40" w:rsidP="00530B4D">
      <w:pPr>
        <w:spacing w:before="0" w:after="0" w:line="240" w:lineRule="auto"/>
        <w:jc w:val="center"/>
        <w:rPr>
          <w:rFonts w:ascii="Times New Roman" w:hAnsi="Times New Roman"/>
          <w:sz w:val="24"/>
        </w:rPr>
      </w:pPr>
      <w:r w:rsidRPr="00530B4D">
        <w:rPr>
          <w:rFonts w:ascii="Times New Roman" w:hAnsi="Times New Roman"/>
          <w:sz w:val="24"/>
        </w:rPr>
        <w:t xml:space="preserve">Supplementary </w:t>
      </w:r>
      <w:r w:rsidR="000C685E" w:rsidRPr="00530B4D">
        <w:rPr>
          <w:rFonts w:ascii="Times New Roman" w:hAnsi="Times New Roman"/>
          <w:sz w:val="24"/>
        </w:rPr>
        <w:t xml:space="preserve">Table </w:t>
      </w:r>
      <w:r w:rsidR="00977490">
        <w:rPr>
          <w:rFonts w:ascii="Times New Roman" w:hAnsi="Times New Roman"/>
          <w:sz w:val="24"/>
        </w:rPr>
        <w:t>1</w:t>
      </w:r>
      <w:r w:rsidR="000C685E" w:rsidRPr="00530B4D">
        <w:rPr>
          <w:rFonts w:ascii="Times New Roman" w:hAnsi="Times New Roman"/>
          <w:sz w:val="24"/>
        </w:rPr>
        <w:t>:  Subcortical volume group differences across schizophrenia with and without methamphetamine use</w:t>
      </w:r>
    </w:p>
    <w:tbl>
      <w:tblPr>
        <w:tblStyle w:val="TableGrid"/>
        <w:tblpPr w:leftFromText="180" w:rightFromText="180" w:vertAnchor="text" w:horzAnchor="margin" w:tblpXSpec="center" w:tblpY="184"/>
        <w:tblW w:w="36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181"/>
        <w:gridCol w:w="1588"/>
        <w:gridCol w:w="1588"/>
        <w:gridCol w:w="1588"/>
        <w:gridCol w:w="1590"/>
      </w:tblGrid>
      <w:tr w:rsidR="000C685E" w:rsidRPr="00ED2AC1" w14:paraId="4462CF08" w14:textId="77777777" w:rsidTr="00530B4D">
        <w:trPr>
          <w:trHeight w:val="680"/>
        </w:trPr>
        <w:tc>
          <w:tcPr>
            <w:tcW w:w="1265" w:type="pct"/>
            <w:shd w:val="clear" w:color="auto" w:fill="auto"/>
            <w:vAlign w:val="center"/>
            <w:hideMark/>
          </w:tcPr>
          <w:p w14:paraId="3926A27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4908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</w:t>
            </w:r>
          </w:p>
          <w:p w14:paraId="6D99028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2201CD9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: 95%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3A3881F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24DE49A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</w:t>
            </w:r>
          </w:p>
          <w:p w14:paraId="7EBC679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dges’ g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1CDF7A4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-value</w:t>
            </w:r>
          </w:p>
        </w:tc>
      </w:tr>
      <w:tr w:rsidR="000C685E" w:rsidRPr="00ED2AC1" w14:paraId="4CEA1612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1DAD4C8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EDDF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7E75582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35, 1.04]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76C3450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3C3B0EC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87" w:type="pct"/>
            <w:tcBorders>
              <w:top w:val="single" w:sz="4" w:space="0" w:color="auto"/>
            </w:tcBorders>
            <w:vAlign w:val="center"/>
          </w:tcPr>
          <w:p w14:paraId="40B3CDC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C685E" w:rsidRPr="00ED2AC1" w14:paraId="7E4BF1A6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4B5D950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02AAA8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87" w:type="pct"/>
            <w:vAlign w:val="center"/>
          </w:tcPr>
          <w:p w14:paraId="5FDD8C8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38, 1.01]</w:t>
            </w:r>
          </w:p>
        </w:tc>
        <w:tc>
          <w:tcPr>
            <w:tcW w:w="787" w:type="pct"/>
          </w:tcPr>
          <w:p w14:paraId="5164344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87" w:type="pct"/>
            <w:vAlign w:val="center"/>
          </w:tcPr>
          <w:p w14:paraId="0C36C54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87" w:type="pct"/>
            <w:vAlign w:val="center"/>
          </w:tcPr>
          <w:p w14:paraId="2C3B698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0C685E" w:rsidRPr="00ED2AC1" w14:paraId="48D306E3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4282617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Left amygdala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EE11AD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87" w:type="pct"/>
            <w:vAlign w:val="center"/>
          </w:tcPr>
          <w:p w14:paraId="3CD0A94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47, 0.91]</w:t>
            </w:r>
          </w:p>
        </w:tc>
        <w:tc>
          <w:tcPr>
            <w:tcW w:w="787" w:type="pct"/>
          </w:tcPr>
          <w:p w14:paraId="2BFB524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87" w:type="pct"/>
            <w:vAlign w:val="center"/>
          </w:tcPr>
          <w:p w14:paraId="639031D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87" w:type="pct"/>
            <w:vAlign w:val="center"/>
          </w:tcPr>
          <w:p w14:paraId="2DD4692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0C685E" w:rsidRPr="00ED2AC1" w14:paraId="12B61070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62BC06C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Right amygdala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25C279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87" w:type="pct"/>
            <w:vAlign w:val="center"/>
          </w:tcPr>
          <w:p w14:paraId="0467303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41, 0.98]</w:t>
            </w:r>
          </w:p>
        </w:tc>
        <w:tc>
          <w:tcPr>
            <w:tcW w:w="787" w:type="pct"/>
          </w:tcPr>
          <w:p w14:paraId="05B13A1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87" w:type="pct"/>
            <w:vAlign w:val="center"/>
          </w:tcPr>
          <w:p w14:paraId="7B0F7B1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87" w:type="pct"/>
            <w:vAlign w:val="center"/>
          </w:tcPr>
          <w:p w14:paraId="1BF14A2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0C685E" w:rsidRPr="00ED2AC1" w14:paraId="34B1A1F8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6DA1457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Left caudate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EF3E47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87" w:type="pct"/>
            <w:vAlign w:val="center"/>
          </w:tcPr>
          <w:p w14:paraId="4D8F8BA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53, 0.86]</w:t>
            </w:r>
          </w:p>
        </w:tc>
        <w:tc>
          <w:tcPr>
            <w:tcW w:w="787" w:type="pct"/>
          </w:tcPr>
          <w:p w14:paraId="16ED863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87" w:type="pct"/>
            <w:vAlign w:val="center"/>
          </w:tcPr>
          <w:p w14:paraId="3143ED0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87" w:type="pct"/>
            <w:vAlign w:val="center"/>
          </w:tcPr>
          <w:p w14:paraId="15E95D6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0C685E" w:rsidRPr="00ED2AC1" w14:paraId="638A9D55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1D9F879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Right caudate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C21F6F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7" w:type="pct"/>
            <w:vAlign w:val="center"/>
          </w:tcPr>
          <w:p w14:paraId="0E0D0BC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63, 0.76]</w:t>
            </w:r>
          </w:p>
        </w:tc>
        <w:tc>
          <w:tcPr>
            <w:tcW w:w="787" w:type="pct"/>
          </w:tcPr>
          <w:p w14:paraId="258A5A5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87" w:type="pct"/>
            <w:vAlign w:val="center"/>
          </w:tcPr>
          <w:p w14:paraId="47B79AA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7" w:type="pct"/>
            <w:vAlign w:val="center"/>
          </w:tcPr>
          <w:p w14:paraId="69B518F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C685E" w:rsidRPr="00ED2AC1" w14:paraId="5CB18203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57C2A02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Left putamen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08766B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87" w:type="pct"/>
            <w:vAlign w:val="center"/>
          </w:tcPr>
          <w:p w14:paraId="457D47B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66, 0.73]</w:t>
            </w:r>
          </w:p>
        </w:tc>
        <w:tc>
          <w:tcPr>
            <w:tcW w:w="787" w:type="pct"/>
          </w:tcPr>
          <w:p w14:paraId="7233FB6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87" w:type="pct"/>
            <w:vAlign w:val="center"/>
          </w:tcPr>
          <w:p w14:paraId="4F40C82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87" w:type="pct"/>
            <w:vAlign w:val="center"/>
          </w:tcPr>
          <w:p w14:paraId="034A83D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0C685E" w:rsidRPr="00ED2AC1" w14:paraId="7296D1D6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20D586E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Right putamen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AA6412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87" w:type="pct"/>
            <w:vAlign w:val="center"/>
          </w:tcPr>
          <w:p w14:paraId="171DAC0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57, 0.82]</w:t>
            </w:r>
          </w:p>
        </w:tc>
        <w:tc>
          <w:tcPr>
            <w:tcW w:w="787" w:type="pct"/>
          </w:tcPr>
          <w:p w14:paraId="685DCAA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87" w:type="pct"/>
            <w:vAlign w:val="center"/>
          </w:tcPr>
          <w:p w14:paraId="7135674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87" w:type="pct"/>
            <w:vAlign w:val="center"/>
          </w:tcPr>
          <w:p w14:paraId="28C6EDA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0C685E" w:rsidRPr="00ED2AC1" w14:paraId="405FF0E9" w14:textId="77777777" w:rsidTr="00530B4D">
        <w:trPr>
          <w:trHeight w:val="226"/>
        </w:trPr>
        <w:tc>
          <w:tcPr>
            <w:tcW w:w="1265" w:type="pct"/>
            <w:shd w:val="clear" w:color="auto" w:fill="auto"/>
            <w:vAlign w:val="center"/>
            <w:hideMark/>
          </w:tcPr>
          <w:p w14:paraId="1EFD003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Left globus pallidu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AFE396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87" w:type="pct"/>
            <w:vAlign w:val="center"/>
          </w:tcPr>
          <w:p w14:paraId="35EC6B0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52, 0.87]</w:t>
            </w:r>
          </w:p>
        </w:tc>
        <w:tc>
          <w:tcPr>
            <w:tcW w:w="787" w:type="pct"/>
          </w:tcPr>
          <w:p w14:paraId="49D299E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87" w:type="pct"/>
            <w:vAlign w:val="center"/>
          </w:tcPr>
          <w:p w14:paraId="2F67DD4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87" w:type="pct"/>
            <w:vAlign w:val="center"/>
          </w:tcPr>
          <w:p w14:paraId="3EA0F83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0C685E" w:rsidRPr="00ED2AC1" w14:paraId="0D61E7D2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3BA9EFB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Right globus pallidus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15D130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87" w:type="pct"/>
            <w:vAlign w:val="center"/>
          </w:tcPr>
          <w:p w14:paraId="6AAE953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50, 0.89]</w:t>
            </w:r>
          </w:p>
        </w:tc>
        <w:tc>
          <w:tcPr>
            <w:tcW w:w="787" w:type="pct"/>
          </w:tcPr>
          <w:p w14:paraId="469FD50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87" w:type="pct"/>
            <w:vAlign w:val="center"/>
          </w:tcPr>
          <w:p w14:paraId="7CBCFFC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87" w:type="pct"/>
            <w:vAlign w:val="center"/>
          </w:tcPr>
          <w:p w14:paraId="79AD6E0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0C685E" w:rsidRPr="00ED2AC1" w14:paraId="0014536E" w14:textId="77777777" w:rsidTr="00530B4D">
        <w:trPr>
          <w:trHeight w:val="283"/>
        </w:trPr>
        <w:tc>
          <w:tcPr>
            <w:tcW w:w="1265" w:type="pct"/>
            <w:shd w:val="clear" w:color="auto" w:fill="auto"/>
            <w:vAlign w:val="center"/>
            <w:hideMark/>
          </w:tcPr>
          <w:p w14:paraId="0007137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ft nucleus </w:t>
            </w:r>
            <w:proofErr w:type="spellStart"/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586" w:type="pct"/>
            <w:shd w:val="clear" w:color="auto" w:fill="auto"/>
            <w:vAlign w:val="center"/>
          </w:tcPr>
          <w:p w14:paraId="2A82B49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7" w:type="pct"/>
            <w:vAlign w:val="center"/>
          </w:tcPr>
          <w:p w14:paraId="7355ED9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64, 0.75]</w:t>
            </w:r>
          </w:p>
        </w:tc>
        <w:tc>
          <w:tcPr>
            <w:tcW w:w="787" w:type="pct"/>
          </w:tcPr>
          <w:p w14:paraId="4288122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87" w:type="pct"/>
            <w:vAlign w:val="center"/>
          </w:tcPr>
          <w:p w14:paraId="792CE51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7" w:type="pct"/>
            <w:vAlign w:val="center"/>
          </w:tcPr>
          <w:p w14:paraId="4A5D806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C685E" w:rsidRPr="00ED2AC1" w14:paraId="0CEDC142" w14:textId="77777777" w:rsidTr="00530B4D">
        <w:trPr>
          <w:trHeight w:val="283"/>
        </w:trPr>
        <w:tc>
          <w:tcPr>
            <w:tcW w:w="12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14C2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Right nucleus </w:t>
            </w:r>
            <w:proofErr w:type="spellStart"/>
            <w:r w:rsidRPr="00ED2AC1">
              <w:rPr>
                <w:rFonts w:ascii="Times New Roman" w:hAnsi="Times New Roman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40A1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06E37D6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61, 0.78]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604FA87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6AFEF6A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vAlign w:val="center"/>
          </w:tcPr>
          <w:p w14:paraId="524A716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0C685E" w:rsidRPr="00ED2AC1" w14:paraId="68BAA0EC" w14:textId="77777777" w:rsidTr="00530B4D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CD314" w14:textId="0C3612AC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Effect size for all group differences. Parametric independent samples t-test performed for subcortical volumes in schizophrenia with methamphetamine use (SCZ_MA) and without methamphetamine use (SCZ), with </w:t>
            </w:r>
            <w:r w:rsidRPr="00ED2AC1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ED2AC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values of &lt;0.05 considered statistically significant. Effect sizes, *Cohens d at 95% confidence interval.</w:t>
            </w:r>
          </w:p>
        </w:tc>
      </w:tr>
    </w:tbl>
    <w:p w14:paraId="181BBAF9" w14:textId="77777777" w:rsidR="000C685E" w:rsidRPr="00530B4D" w:rsidRDefault="000C685E" w:rsidP="000C685E">
      <w:pPr>
        <w:spacing w:line="240" w:lineRule="auto"/>
        <w:rPr>
          <w:rFonts w:ascii="Times New Roman" w:hAnsi="Times New Roman"/>
          <w:color w:val="000000" w:themeColor="text1"/>
          <w:sz w:val="24"/>
        </w:rPr>
      </w:pPr>
    </w:p>
    <w:p w14:paraId="7AE0AC8F" w14:textId="77777777" w:rsidR="000C685E" w:rsidRPr="00530B4D" w:rsidRDefault="000C685E" w:rsidP="000C685E">
      <w:pPr>
        <w:spacing w:line="240" w:lineRule="auto"/>
        <w:rPr>
          <w:rFonts w:ascii="Times New Roman" w:hAnsi="Times New Roman"/>
          <w:color w:val="000000" w:themeColor="text1"/>
          <w:sz w:val="24"/>
        </w:rPr>
      </w:pPr>
    </w:p>
    <w:p w14:paraId="1848DC71" w14:textId="77777777" w:rsidR="000C685E" w:rsidRPr="00530B4D" w:rsidRDefault="000C685E" w:rsidP="000C685E">
      <w:pPr>
        <w:spacing w:line="240" w:lineRule="auto"/>
        <w:rPr>
          <w:rFonts w:ascii="Times New Roman" w:hAnsi="Times New Roman"/>
          <w:sz w:val="24"/>
          <w:lang w:eastAsia="en-US"/>
        </w:rPr>
      </w:pPr>
    </w:p>
    <w:p w14:paraId="3E3DA382" w14:textId="77777777" w:rsidR="000C685E" w:rsidRPr="00530B4D" w:rsidRDefault="000C685E" w:rsidP="000C685E">
      <w:pPr>
        <w:pStyle w:val="EndNoteBibliography"/>
        <w:rPr>
          <w:rFonts w:ascii="Times New Roman" w:hAnsi="Times New Roman" w:cs="Times New Roman"/>
          <w:sz w:val="24"/>
        </w:rPr>
      </w:pPr>
    </w:p>
    <w:p w14:paraId="5DB67E81" w14:textId="77777777" w:rsidR="000C685E" w:rsidRPr="00530B4D" w:rsidRDefault="000C685E" w:rsidP="000C685E">
      <w:pPr>
        <w:pStyle w:val="EndNoteBibliography"/>
        <w:rPr>
          <w:rFonts w:ascii="Times New Roman" w:hAnsi="Times New Roman" w:cs="Times New Roman"/>
          <w:sz w:val="24"/>
        </w:rPr>
      </w:pPr>
    </w:p>
    <w:p w14:paraId="3D1FF142" w14:textId="77777777" w:rsidR="000C685E" w:rsidRPr="00530B4D" w:rsidRDefault="000C685E" w:rsidP="000C685E">
      <w:pPr>
        <w:spacing w:before="0" w:after="0" w:line="240" w:lineRule="auto"/>
        <w:rPr>
          <w:rFonts w:ascii="Times New Roman" w:hAnsi="Times New Roman"/>
          <w:sz w:val="24"/>
          <w:lang w:val="en-GB"/>
        </w:rPr>
      </w:pPr>
    </w:p>
    <w:p w14:paraId="0D773504" w14:textId="77777777" w:rsidR="000C685E" w:rsidRPr="00530B4D" w:rsidRDefault="000C685E" w:rsidP="000C685E">
      <w:pPr>
        <w:pStyle w:val="EndNoteBibliography"/>
        <w:rPr>
          <w:rFonts w:ascii="Times New Roman" w:hAnsi="Times New Roman" w:cs="Times New Roman"/>
          <w:sz w:val="24"/>
        </w:rPr>
      </w:pPr>
    </w:p>
    <w:p w14:paraId="31398B3C" w14:textId="77777777" w:rsidR="000C685E" w:rsidRPr="00530B4D" w:rsidRDefault="000C685E" w:rsidP="000C685E">
      <w:pPr>
        <w:pStyle w:val="EndNoteBibliography"/>
        <w:rPr>
          <w:rFonts w:ascii="Times New Roman" w:hAnsi="Times New Roman" w:cs="Times New Roman"/>
          <w:sz w:val="24"/>
        </w:rPr>
      </w:pPr>
    </w:p>
    <w:p w14:paraId="51626709" w14:textId="0D1FCDE0" w:rsidR="000C685E" w:rsidRPr="00530B4D" w:rsidRDefault="000C685E">
      <w:pPr>
        <w:rPr>
          <w:rFonts w:ascii="Times New Roman" w:hAnsi="Times New Roman"/>
          <w:sz w:val="24"/>
        </w:rPr>
      </w:pPr>
    </w:p>
    <w:p w14:paraId="1829BE4E" w14:textId="77777777" w:rsidR="000C685E" w:rsidRPr="00530B4D" w:rsidRDefault="000C685E">
      <w:pPr>
        <w:spacing w:before="0" w:after="160" w:line="278" w:lineRule="auto"/>
        <w:jc w:val="left"/>
        <w:rPr>
          <w:rFonts w:ascii="Times New Roman" w:hAnsi="Times New Roman"/>
          <w:sz w:val="24"/>
        </w:rPr>
      </w:pPr>
      <w:r w:rsidRPr="00530B4D">
        <w:rPr>
          <w:rFonts w:ascii="Times New Roman" w:hAnsi="Times New Roman"/>
          <w:sz w:val="24"/>
        </w:rPr>
        <w:br w:type="page"/>
      </w:r>
    </w:p>
    <w:p w14:paraId="14766518" w14:textId="637B3A6F" w:rsidR="000C685E" w:rsidRPr="00530B4D" w:rsidRDefault="00251A40" w:rsidP="00530B4D">
      <w:pPr>
        <w:spacing w:before="0" w:after="0" w:line="240" w:lineRule="auto"/>
        <w:jc w:val="center"/>
        <w:rPr>
          <w:rFonts w:ascii="Times New Roman" w:hAnsi="Times New Roman"/>
          <w:sz w:val="24"/>
        </w:rPr>
      </w:pPr>
      <w:r w:rsidRPr="00530B4D">
        <w:rPr>
          <w:rFonts w:ascii="Times New Roman" w:hAnsi="Times New Roman"/>
          <w:sz w:val="24"/>
        </w:rPr>
        <w:lastRenderedPageBreak/>
        <w:t xml:space="preserve">Supplementary </w:t>
      </w:r>
      <w:r w:rsidR="000C685E" w:rsidRPr="00530B4D">
        <w:rPr>
          <w:rFonts w:ascii="Times New Roman" w:hAnsi="Times New Roman"/>
          <w:sz w:val="24"/>
        </w:rPr>
        <w:t>Table</w:t>
      </w:r>
      <w:r w:rsidR="00530B4D" w:rsidRPr="00530B4D">
        <w:rPr>
          <w:rFonts w:ascii="Times New Roman" w:hAnsi="Times New Roman"/>
          <w:sz w:val="24"/>
        </w:rPr>
        <w:t xml:space="preserve"> </w:t>
      </w:r>
      <w:r w:rsidR="00977490">
        <w:rPr>
          <w:rFonts w:ascii="Times New Roman" w:hAnsi="Times New Roman"/>
          <w:sz w:val="24"/>
        </w:rPr>
        <w:t>2</w:t>
      </w:r>
      <w:r w:rsidR="000C685E" w:rsidRPr="00530B4D">
        <w:rPr>
          <w:rFonts w:ascii="Times New Roman" w:hAnsi="Times New Roman"/>
          <w:sz w:val="24"/>
        </w:rPr>
        <w:t xml:space="preserve">  Frontal cortical thickness group differences across schizophrenia with and without methamphetamine use</w:t>
      </w:r>
    </w:p>
    <w:tbl>
      <w:tblPr>
        <w:tblStyle w:val="TableGrid"/>
        <w:tblpPr w:leftFromText="180" w:rightFromText="180" w:vertAnchor="text" w:horzAnchor="page" w:tblpX="3781" w:tblpY="340"/>
        <w:tblW w:w="37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1278"/>
        <w:gridCol w:w="1560"/>
        <w:gridCol w:w="817"/>
        <w:gridCol w:w="1587"/>
        <w:gridCol w:w="1585"/>
      </w:tblGrid>
      <w:tr w:rsidR="000C685E" w:rsidRPr="00ED2AC1" w14:paraId="62E87D7D" w14:textId="77777777" w:rsidTr="00530B4D">
        <w:trPr>
          <w:trHeight w:val="848"/>
        </w:trPr>
        <w:tc>
          <w:tcPr>
            <w:tcW w:w="1709" w:type="pct"/>
            <w:shd w:val="clear" w:color="auto" w:fill="auto"/>
            <w:vAlign w:val="center"/>
            <w:hideMark/>
          </w:tcPr>
          <w:p w14:paraId="1D110A6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8221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</w:t>
            </w:r>
          </w:p>
          <w:p w14:paraId="65D00FE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79FE614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: 95%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2EE6337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505113E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</w:t>
            </w:r>
          </w:p>
          <w:p w14:paraId="51755D2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edges’ g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1E84ACD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-value</w:t>
            </w:r>
          </w:p>
        </w:tc>
      </w:tr>
      <w:tr w:rsidR="000C685E" w:rsidRPr="00ED2AC1" w14:paraId="097F036C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  <w:hideMark/>
          </w:tcPr>
          <w:p w14:paraId="0C23112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caudal middle frontal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50E5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3213A99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22, 1.35]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75D25F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0B85A1F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14:paraId="20A232A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6</w:t>
            </w:r>
          </w:p>
        </w:tc>
      </w:tr>
      <w:tr w:rsidR="000C685E" w:rsidRPr="00ED2AC1" w14:paraId="22EF1A9F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  <w:hideMark/>
          </w:tcPr>
          <w:p w14:paraId="68B3014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caudal middle frontal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3644DFB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52" w:type="pct"/>
            <w:vAlign w:val="center"/>
          </w:tcPr>
          <w:p w14:paraId="0B47C1B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22, 1.35]</w:t>
            </w:r>
          </w:p>
        </w:tc>
        <w:tc>
          <w:tcPr>
            <w:tcW w:w="394" w:type="pct"/>
            <w:vAlign w:val="center"/>
          </w:tcPr>
          <w:p w14:paraId="5ADFF0A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65" w:type="pct"/>
            <w:vAlign w:val="center"/>
          </w:tcPr>
          <w:p w14:paraId="5C1F5E8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65" w:type="pct"/>
            <w:vAlign w:val="center"/>
          </w:tcPr>
          <w:p w14:paraId="3A7B300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0C685E" w:rsidRPr="00ED2AC1" w14:paraId="1083970F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  <w:hideMark/>
          </w:tcPr>
          <w:p w14:paraId="49DD0C9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lateral orbitofrontal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038097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52" w:type="pct"/>
            <w:vAlign w:val="center"/>
          </w:tcPr>
          <w:p w14:paraId="40CFFE8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07, 1.49]</w:t>
            </w:r>
          </w:p>
        </w:tc>
        <w:tc>
          <w:tcPr>
            <w:tcW w:w="394" w:type="pct"/>
            <w:vAlign w:val="center"/>
          </w:tcPr>
          <w:p w14:paraId="0665961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65" w:type="pct"/>
            <w:vAlign w:val="center"/>
          </w:tcPr>
          <w:p w14:paraId="023C61B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65" w:type="pct"/>
            <w:vAlign w:val="center"/>
          </w:tcPr>
          <w:p w14:paraId="617CEC5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00C685E" w:rsidRPr="00ED2AC1" w14:paraId="144947BC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  <w:hideMark/>
          </w:tcPr>
          <w:p w14:paraId="2346CF9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rostral middle frontal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6E960BE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52" w:type="pct"/>
            <w:vAlign w:val="center"/>
          </w:tcPr>
          <w:p w14:paraId="0D544E8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59, 0.97]</w:t>
            </w:r>
          </w:p>
        </w:tc>
        <w:tc>
          <w:tcPr>
            <w:tcW w:w="394" w:type="pct"/>
            <w:vAlign w:val="center"/>
          </w:tcPr>
          <w:p w14:paraId="76564DC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65" w:type="pct"/>
            <w:vAlign w:val="center"/>
          </w:tcPr>
          <w:p w14:paraId="67F22A2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65" w:type="pct"/>
            <w:vAlign w:val="center"/>
          </w:tcPr>
          <w:p w14:paraId="5048CF6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0C685E" w:rsidRPr="00ED2AC1" w14:paraId="5A661998" w14:textId="77777777" w:rsidTr="00530B4D">
        <w:trPr>
          <w:trHeight w:val="226"/>
        </w:trPr>
        <w:tc>
          <w:tcPr>
            <w:tcW w:w="1709" w:type="pct"/>
            <w:shd w:val="clear" w:color="auto" w:fill="auto"/>
            <w:vAlign w:val="center"/>
            <w:hideMark/>
          </w:tcPr>
          <w:p w14:paraId="5A51BC4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superior frontal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CB1E15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52" w:type="pct"/>
            <w:vAlign w:val="center"/>
          </w:tcPr>
          <w:p w14:paraId="1F1E9AC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63, 0.94]</w:t>
            </w:r>
          </w:p>
        </w:tc>
        <w:tc>
          <w:tcPr>
            <w:tcW w:w="394" w:type="pct"/>
            <w:vAlign w:val="center"/>
          </w:tcPr>
          <w:p w14:paraId="742390E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65" w:type="pct"/>
            <w:vAlign w:val="center"/>
          </w:tcPr>
          <w:p w14:paraId="137B40B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65" w:type="pct"/>
            <w:vAlign w:val="center"/>
          </w:tcPr>
          <w:p w14:paraId="7A6D9E7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0C685E" w:rsidRPr="00ED2AC1" w14:paraId="5CA5FB62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  <w:hideMark/>
          </w:tcPr>
          <w:p w14:paraId="19F0C38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superior frontal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48A97D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52" w:type="pct"/>
            <w:vAlign w:val="center"/>
          </w:tcPr>
          <w:p w14:paraId="13F005F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49, 1.07]</w:t>
            </w:r>
          </w:p>
        </w:tc>
        <w:tc>
          <w:tcPr>
            <w:tcW w:w="394" w:type="pct"/>
            <w:vAlign w:val="center"/>
          </w:tcPr>
          <w:p w14:paraId="7A21E66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65" w:type="pct"/>
            <w:vAlign w:val="center"/>
          </w:tcPr>
          <w:p w14:paraId="0190685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65" w:type="pct"/>
            <w:vAlign w:val="center"/>
          </w:tcPr>
          <w:p w14:paraId="1C00902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0C685E" w:rsidRPr="00ED2AC1" w14:paraId="0FC7BF42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</w:tcPr>
          <w:p w14:paraId="66A9C92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eft pars </w:t>
            </w:r>
            <w:proofErr w:type="spellStart"/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616" w:type="pct"/>
            <w:shd w:val="clear" w:color="auto" w:fill="auto"/>
            <w:vAlign w:val="center"/>
          </w:tcPr>
          <w:p w14:paraId="1A980BD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52" w:type="pct"/>
            <w:vAlign w:val="center"/>
          </w:tcPr>
          <w:p w14:paraId="560BAD1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24, 1.32]</w:t>
            </w:r>
          </w:p>
        </w:tc>
        <w:tc>
          <w:tcPr>
            <w:tcW w:w="394" w:type="pct"/>
            <w:vAlign w:val="center"/>
          </w:tcPr>
          <w:p w14:paraId="18FC581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65" w:type="pct"/>
            <w:vAlign w:val="center"/>
          </w:tcPr>
          <w:p w14:paraId="23CB890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65" w:type="pct"/>
            <w:vAlign w:val="center"/>
          </w:tcPr>
          <w:p w14:paraId="525486E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0C685E" w:rsidRPr="00ED2AC1" w14:paraId="46DEED09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</w:tcPr>
          <w:p w14:paraId="7D01061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Right pars </w:t>
            </w:r>
            <w:proofErr w:type="spellStart"/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616" w:type="pct"/>
            <w:shd w:val="clear" w:color="auto" w:fill="auto"/>
            <w:vAlign w:val="center"/>
          </w:tcPr>
          <w:p w14:paraId="2B5291C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52" w:type="pct"/>
            <w:vAlign w:val="center"/>
          </w:tcPr>
          <w:p w14:paraId="19AEF31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11, 1.45]</w:t>
            </w:r>
          </w:p>
        </w:tc>
        <w:tc>
          <w:tcPr>
            <w:tcW w:w="394" w:type="pct"/>
            <w:vAlign w:val="center"/>
          </w:tcPr>
          <w:p w14:paraId="67B02F2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765" w:type="pct"/>
            <w:vAlign w:val="center"/>
          </w:tcPr>
          <w:p w14:paraId="6D0E437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65" w:type="pct"/>
            <w:vAlign w:val="center"/>
          </w:tcPr>
          <w:p w14:paraId="573FD51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4</w:t>
            </w:r>
          </w:p>
        </w:tc>
      </w:tr>
      <w:tr w:rsidR="000C685E" w:rsidRPr="00ED2AC1" w14:paraId="53732A5C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</w:tcPr>
          <w:p w14:paraId="71383AA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pars orbitalis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52EDDF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52" w:type="pct"/>
            <w:vAlign w:val="center"/>
          </w:tcPr>
          <w:p w14:paraId="42069A6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43, 1.13]</w:t>
            </w:r>
          </w:p>
        </w:tc>
        <w:tc>
          <w:tcPr>
            <w:tcW w:w="394" w:type="pct"/>
            <w:vAlign w:val="center"/>
          </w:tcPr>
          <w:p w14:paraId="125E78C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65" w:type="pct"/>
            <w:vAlign w:val="center"/>
          </w:tcPr>
          <w:p w14:paraId="4D4C1A7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65" w:type="pct"/>
            <w:vAlign w:val="center"/>
          </w:tcPr>
          <w:p w14:paraId="7BA065E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0C685E" w:rsidRPr="00ED2AC1" w14:paraId="677A711A" w14:textId="77777777" w:rsidTr="00530B4D">
        <w:trPr>
          <w:trHeight w:val="283"/>
        </w:trPr>
        <w:tc>
          <w:tcPr>
            <w:tcW w:w="1709" w:type="pct"/>
            <w:shd w:val="clear" w:color="auto" w:fill="auto"/>
            <w:vAlign w:val="center"/>
          </w:tcPr>
          <w:p w14:paraId="042CEF9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pars orbitalis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4AF0BB2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52" w:type="pct"/>
            <w:vAlign w:val="center"/>
          </w:tcPr>
          <w:p w14:paraId="10491A6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35, 1.21]</w:t>
            </w:r>
          </w:p>
        </w:tc>
        <w:tc>
          <w:tcPr>
            <w:tcW w:w="394" w:type="pct"/>
            <w:vAlign w:val="center"/>
          </w:tcPr>
          <w:p w14:paraId="5F8649E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65" w:type="pct"/>
            <w:vAlign w:val="center"/>
          </w:tcPr>
          <w:p w14:paraId="3DCD8852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65" w:type="pct"/>
            <w:vAlign w:val="center"/>
          </w:tcPr>
          <w:p w14:paraId="10F37920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0C685E" w:rsidRPr="00ED2AC1" w14:paraId="0BA31E82" w14:textId="77777777" w:rsidTr="00530B4D">
        <w:trPr>
          <w:trHeight w:val="283"/>
        </w:trPr>
        <w:tc>
          <w:tcPr>
            <w:tcW w:w="17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1E04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pars triangularis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65BA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6BC747FF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-0.72, 0.85]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5721E72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4AAE14E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1364587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C685E" w:rsidRPr="00ED2AC1" w14:paraId="30BF59BA" w14:textId="77777777" w:rsidTr="00530B4D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62112" w14:textId="67498DE4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Effect size for all group differences. Parametric independent samples t-test performed for frontal cortical thickness in schizophrenia with methamphetamine use (SCZ_MA) and without methamphetamine use (SCZ), with </w:t>
            </w:r>
            <w:r w:rsidRPr="00ED2AC1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ED2AC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values of &lt;0.05 considered statistically significant.. Effect sizes, *Cohens d at 95% confidence interval.</w:t>
            </w:r>
          </w:p>
        </w:tc>
      </w:tr>
    </w:tbl>
    <w:p w14:paraId="37E1F22A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7213F492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029A718A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7A026F34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4A712750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71FDF78F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370F1E70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5A0F8155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1FE18122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2923B45E" w14:textId="77777777" w:rsidR="000C685E" w:rsidRPr="00530B4D" w:rsidRDefault="000C685E" w:rsidP="000C685E">
      <w:pPr>
        <w:rPr>
          <w:rFonts w:ascii="Times New Roman" w:hAnsi="Times New Roman"/>
          <w:sz w:val="24"/>
          <w:lang w:val="en-GB"/>
        </w:rPr>
      </w:pPr>
    </w:p>
    <w:p w14:paraId="59CB4AC5" w14:textId="6D7A49BA" w:rsidR="00251A40" w:rsidRPr="00530B4D" w:rsidRDefault="00251A40">
      <w:pPr>
        <w:spacing w:before="0" w:after="160" w:line="278" w:lineRule="auto"/>
        <w:jc w:val="left"/>
        <w:rPr>
          <w:rFonts w:ascii="Times New Roman" w:hAnsi="Times New Roman"/>
          <w:sz w:val="24"/>
          <w:lang w:val="en-GB"/>
        </w:rPr>
      </w:pPr>
      <w:r w:rsidRPr="00530B4D">
        <w:rPr>
          <w:rFonts w:ascii="Times New Roman" w:hAnsi="Times New Roman"/>
          <w:sz w:val="24"/>
          <w:lang w:val="en-GB"/>
        </w:rPr>
        <w:br w:type="page"/>
      </w:r>
    </w:p>
    <w:p w14:paraId="6700527D" w14:textId="5101F2DD" w:rsidR="000C685E" w:rsidRPr="00530B4D" w:rsidRDefault="00251A40" w:rsidP="00530B4D">
      <w:pPr>
        <w:spacing w:before="0" w:after="0" w:line="240" w:lineRule="auto"/>
        <w:jc w:val="center"/>
        <w:rPr>
          <w:rFonts w:ascii="Times New Roman" w:hAnsi="Times New Roman"/>
          <w:sz w:val="24"/>
        </w:rPr>
      </w:pPr>
      <w:r w:rsidRPr="00530B4D">
        <w:rPr>
          <w:rFonts w:ascii="Times New Roman" w:hAnsi="Times New Roman"/>
          <w:sz w:val="24"/>
        </w:rPr>
        <w:lastRenderedPageBreak/>
        <w:t xml:space="preserve">Supplementary </w:t>
      </w:r>
      <w:r w:rsidR="000C685E" w:rsidRPr="00530B4D">
        <w:rPr>
          <w:rFonts w:ascii="Times New Roman" w:hAnsi="Times New Roman"/>
          <w:sz w:val="24"/>
        </w:rPr>
        <w:t xml:space="preserve">Table </w:t>
      </w:r>
      <w:r w:rsidR="00977490">
        <w:rPr>
          <w:rFonts w:ascii="Times New Roman" w:hAnsi="Times New Roman"/>
          <w:sz w:val="24"/>
        </w:rPr>
        <w:t>3</w:t>
      </w:r>
      <w:r w:rsidR="000C685E" w:rsidRPr="00530B4D">
        <w:rPr>
          <w:rFonts w:ascii="Times New Roman" w:hAnsi="Times New Roman"/>
          <w:sz w:val="24"/>
        </w:rPr>
        <w:t>:  Frontal cortical thickness group differences across schizophrenia with and without methamphetamine use</w:t>
      </w:r>
    </w:p>
    <w:tbl>
      <w:tblPr>
        <w:tblStyle w:val="TableGrid"/>
        <w:tblpPr w:leftFromText="180" w:rightFromText="180" w:vertAnchor="text" w:horzAnchor="margin" w:tblpXSpec="center" w:tblpY="258"/>
        <w:tblW w:w="35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1439"/>
        <w:gridCol w:w="1756"/>
        <w:gridCol w:w="1081"/>
        <w:gridCol w:w="1787"/>
      </w:tblGrid>
      <w:tr w:rsidR="00251A40" w:rsidRPr="00ED2AC1" w14:paraId="171AA568" w14:textId="77777777" w:rsidTr="00530B4D">
        <w:trPr>
          <w:trHeight w:val="858"/>
        </w:trPr>
        <w:tc>
          <w:tcPr>
            <w:tcW w:w="1937" w:type="pct"/>
            <w:shd w:val="clear" w:color="auto" w:fill="auto"/>
            <w:vAlign w:val="center"/>
            <w:hideMark/>
          </w:tcPr>
          <w:p w14:paraId="126966F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FFE9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serial Correlation Coefficient</w:t>
            </w:r>
          </w:p>
          <w:p w14:paraId="44F730D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5A1A5CB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I: 95%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06478F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69810E9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</w:t>
            </w:r>
          </w:p>
        </w:tc>
      </w:tr>
      <w:tr w:rsidR="00251A40" w:rsidRPr="00ED2AC1" w14:paraId="48532430" w14:textId="77777777" w:rsidTr="00530B4D">
        <w:trPr>
          <w:trHeight w:val="286"/>
        </w:trPr>
        <w:tc>
          <w:tcPr>
            <w:tcW w:w="1937" w:type="pct"/>
            <w:shd w:val="clear" w:color="auto" w:fill="auto"/>
            <w:vAlign w:val="center"/>
            <w:hideMark/>
          </w:tcPr>
          <w:p w14:paraId="744850B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lateral orbitofrontal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154E20D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87" w:type="pct"/>
            <w:vAlign w:val="center"/>
          </w:tcPr>
          <w:p w14:paraId="714F1C0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041, 0.34]</w:t>
            </w:r>
          </w:p>
        </w:tc>
        <w:tc>
          <w:tcPr>
            <w:tcW w:w="546" w:type="pct"/>
            <w:vAlign w:val="center"/>
          </w:tcPr>
          <w:p w14:paraId="02F3AB7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03" w:type="pct"/>
            <w:vAlign w:val="center"/>
          </w:tcPr>
          <w:p w14:paraId="5905A33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.5</w:t>
            </w:r>
          </w:p>
        </w:tc>
      </w:tr>
      <w:tr w:rsidR="00251A40" w:rsidRPr="00ED2AC1" w14:paraId="552A52ED" w14:textId="77777777" w:rsidTr="00530B4D">
        <w:trPr>
          <w:trHeight w:val="286"/>
        </w:trPr>
        <w:tc>
          <w:tcPr>
            <w:tcW w:w="1937" w:type="pct"/>
            <w:shd w:val="clear" w:color="auto" w:fill="auto"/>
            <w:vAlign w:val="center"/>
            <w:hideMark/>
          </w:tcPr>
          <w:p w14:paraId="38A0208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medial orbitofrontal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20D964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87" w:type="pct"/>
            <w:vAlign w:val="center"/>
          </w:tcPr>
          <w:p w14:paraId="0E4A8EC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054, 0.32]</w:t>
            </w:r>
          </w:p>
        </w:tc>
        <w:tc>
          <w:tcPr>
            <w:tcW w:w="546" w:type="pct"/>
            <w:vAlign w:val="center"/>
          </w:tcPr>
          <w:p w14:paraId="5D53A39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903" w:type="pct"/>
            <w:vAlign w:val="center"/>
          </w:tcPr>
          <w:p w14:paraId="6CB775A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.5</w:t>
            </w:r>
          </w:p>
        </w:tc>
      </w:tr>
      <w:tr w:rsidR="00251A40" w:rsidRPr="00ED2AC1" w14:paraId="2A784C66" w14:textId="77777777" w:rsidTr="00530B4D">
        <w:trPr>
          <w:trHeight w:val="286"/>
        </w:trPr>
        <w:tc>
          <w:tcPr>
            <w:tcW w:w="1937" w:type="pct"/>
            <w:shd w:val="clear" w:color="auto" w:fill="auto"/>
            <w:vAlign w:val="center"/>
            <w:hideMark/>
          </w:tcPr>
          <w:p w14:paraId="53BC294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medial orbitofrontal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488B18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87" w:type="pct"/>
            <w:vAlign w:val="center"/>
          </w:tcPr>
          <w:p w14:paraId="3B0F8A58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047, 0.33]</w:t>
            </w:r>
          </w:p>
        </w:tc>
        <w:tc>
          <w:tcPr>
            <w:tcW w:w="546" w:type="pct"/>
            <w:vAlign w:val="center"/>
          </w:tcPr>
          <w:p w14:paraId="5E3B270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903" w:type="pct"/>
            <w:vAlign w:val="center"/>
          </w:tcPr>
          <w:p w14:paraId="1E547E2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.5</w:t>
            </w:r>
          </w:p>
        </w:tc>
      </w:tr>
      <w:tr w:rsidR="00251A40" w:rsidRPr="00ED2AC1" w14:paraId="2F825A54" w14:textId="77777777" w:rsidTr="00530B4D">
        <w:trPr>
          <w:trHeight w:val="286"/>
        </w:trPr>
        <w:tc>
          <w:tcPr>
            <w:tcW w:w="1937" w:type="pct"/>
            <w:shd w:val="clear" w:color="auto" w:fill="auto"/>
            <w:vAlign w:val="center"/>
            <w:hideMark/>
          </w:tcPr>
          <w:p w14:paraId="6417C1AA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rostral middle frontal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7E6D841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87" w:type="pct"/>
            <w:vAlign w:val="center"/>
          </w:tcPr>
          <w:p w14:paraId="4A70CDA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048, 0.33]</w:t>
            </w:r>
          </w:p>
        </w:tc>
        <w:tc>
          <w:tcPr>
            <w:tcW w:w="546" w:type="pct"/>
            <w:vAlign w:val="center"/>
          </w:tcPr>
          <w:p w14:paraId="648D75B9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903" w:type="pct"/>
            <w:vAlign w:val="center"/>
          </w:tcPr>
          <w:p w14:paraId="21EA2B0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.5</w:t>
            </w:r>
          </w:p>
        </w:tc>
      </w:tr>
      <w:tr w:rsidR="00251A40" w:rsidRPr="00ED2AC1" w14:paraId="541FE5C8" w14:textId="77777777" w:rsidTr="00530B4D">
        <w:trPr>
          <w:trHeight w:val="286"/>
        </w:trPr>
        <w:tc>
          <w:tcPr>
            <w:tcW w:w="1937" w:type="pct"/>
            <w:shd w:val="clear" w:color="auto" w:fill="auto"/>
            <w:vAlign w:val="center"/>
            <w:hideMark/>
          </w:tcPr>
          <w:p w14:paraId="36D022BB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eft frontal pole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69D12E1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887" w:type="pct"/>
            <w:vAlign w:val="center"/>
          </w:tcPr>
          <w:p w14:paraId="18E1C6C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064, -0.31]</w:t>
            </w:r>
          </w:p>
        </w:tc>
        <w:tc>
          <w:tcPr>
            <w:tcW w:w="546" w:type="pct"/>
            <w:vAlign w:val="center"/>
          </w:tcPr>
          <w:p w14:paraId="2893906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903" w:type="pct"/>
            <w:vAlign w:val="center"/>
          </w:tcPr>
          <w:p w14:paraId="40172CD6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8.5</w:t>
            </w:r>
          </w:p>
        </w:tc>
      </w:tr>
      <w:tr w:rsidR="00251A40" w:rsidRPr="00ED2AC1" w14:paraId="519391F6" w14:textId="77777777" w:rsidTr="00530B4D">
        <w:trPr>
          <w:trHeight w:val="286"/>
        </w:trPr>
        <w:tc>
          <w:tcPr>
            <w:tcW w:w="1937" w:type="pct"/>
            <w:shd w:val="clear" w:color="auto" w:fill="auto"/>
            <w:vAlign w:val="center"/>
            <w:hideMark/>
          </w:tcPr>
          <w:p w14:paraId="66BF13E7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frontal pole</w:t>
            </w:r>
          </w:p>
        </w:tc>
        <w:tc>
          <w:tcPr>
            <w:tcW w:w="727" w:type="pct"/>
            <w:shd w:val="clear" w:color="auto" w:fill="auto"/>
            <w:vAlign w:val="center"/>
          </w:tcPr>
          <w:p w14:paraId="4B6B747C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87" w:type="pct"/>
            <w:vAlign w:val="center"/>
          </w:tcPr>
          <w:p w14:paraId="7460A4A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10, 0.28]</w:t>
            </w:r>
          </w:p>
        </w:tc>
        <w:tc>
          <w:tcPr>
            <w:tcW w:w="546" w:type="pct"/>
            <w:vAlign w:val="center"/>
          </w:tcPr>
          <w:p w14:paraId="3A99217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03" w:type="pct"/>
            <w:vAlign w:val="center"/>
          </w:tcPr>
          <w:p w14:paraId="1FA6804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6.5</w:t>
            </w:r>
          </w:p>
        </w:tc>
      </w:tr>
      <w:tr w:rsidR="00251A40" w:rsidRPr="00ED2AC1" w14:paraId="5B09CF1C" w14:textId="77777777" w:rsidTr="00530B4D">
        <w:trPr>
          <w:trHeight w:val="286"/>
        </w:trPr>
        <w:tc>
          <w:tcPr>
            <w:tcW w:w="19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35B5E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ight pars triangularis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4E631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vAlign w:val="center"/>
          </w:tcPr>
          <w:p w14:paraId="2D5F8C64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.20, 0.24]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4599A0B5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31B72B6D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</w:t>
            </w:r>
          </w:p>
        </w:tc>
      </w:tr>
      <w:tr w:rsidR="000C685E" w:rsidRPr="00ED2AC1" w14:paraId="23FA0BD4" w14:textId="77777777" w:rsidTr="00530B4D">
        <w:trPr>
          <w:trHeight w:val="286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B4F33" w14:textId="77777777" w:rsidR="000C685E" w:rsidRPr="00ED2AC1" w:rsidRDefault="000C685E" w:rsidP="00ED2AC1">
            <w:pPr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D2AC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Effect size for all group differences. Non-parametric Mann Whitney U performed for frontal cortical thickness in schizophrenia with methamphetamine use (SCZ_MA) and without methamphetamine use (SCZ), with </w:t>
            </w:r>
            <w:r w:rsidRPr="00ED2AC1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ED2AC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-values of &lt;0.05 considered statistically significant. Effect sizes, *Biserial Correlation Coefficient ®</w:t>
            </w:r>
          </w:p>
        </w:tc>
      </w:tr>
    </w:tbl>
    <w:p w14:paraId="67ADAF02" w14:textId="77777777" w:rsidR="00014DD7" w:rsidRDefault="00014DD7">
      <w:pPr>
        <w:rPr>
          <w:rFonts w:ascii="Times New Roman" w:hAnsi="Times New Roman"/>
          <w:sz w:val="24"/>
        </w:rPr>
      </w:pPr>
    </w:p>
    <w:p w14:paraId="448E892F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2D44712E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3CA0E074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6FAB945B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2C19F33A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36A53317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44D80B87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22F30AE1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34A401AB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57B7609F" w14:textId="77777777" w:rsidR="00E3009D" w:rsidRPr="00E3009D" w:rsidRDefault="00E3009D" w:rsidP="00E3009D">
      <w:pPr>
        <w:rPr>
          <w:rFonts w:ascii="Times New Roman" w:hAnsi="Times New Roman"/>
          <w:sz w:val="24"/>
        </w:rPr>
      </w:pPr>
    </w:p>
    <w:p w14:paraId="4DE1B1DF" w14:textId="77777777" w:rsidR="00E3009D" w:rsidRDefault="00E3009D" w:rsidP="00E3009D">
      <w:pPr>
        <w:rPr>
          <w:rFonts w:ascii="Times New Roman" w:hAnsi="Times New Roman"/>
          <w:sz w:val="24"/>
        </w:rPr>
      </w:pPr>
    </w:p>
    <w:p w14:paraId="2CECB5C4" w14:textId="77777777" w:rsidR="00E3009D" w:rsidRDefault="00E3009D" w:rsidP="00E3009D">
      <w:pPr>
        <w:rPr>
          <w:rFonts w:ascii="Times New Roman" w:hAnsi="Times New Roman"/>
          <w:sz w:val="24"/>
        </w:rPr>
      </w:pPr>
    </w:p>
    <w:p w14:paraId="4F989234" w14:textId="36385853" w:rsidR="00E3009D" w:rsidRDefault="00E3009D" w:rsidP="00E3009D">
      <w:pPr>
        <w:rPr>
          <w:rFonts w:ascii="Times New Roman" w:hAnsi="Times New Roman"/>
          <w:sz w:val="24"/>
        </w:rPr>
      </w:pPr>
    </w:p>
    <w:p w14:paraId="4916A4BD" w14:textId="77777777" w:rsidR="005215CA" w:rsidRDefault="00E3009D" w:rsidP="005215CA">
      <w:pPr>
        <w:spacing w:before="0" w:after="0" w:line="24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bookmarkStart w:id="0" w:name="_Ref92199761"/>
    </w:p>
    <w:p w14:paraId="688F1D32" w14:textId="18305EEA" w:rsidR="005215CA" w:rsidRPr="00F2361D" w:rsidRDefault="005215CA" w:rsidP="00E76964">
      <w:pPr>
        <w:shd w:val="clear" w:color="auto" w:fill="FFFF00"/>
        <w:spacing w:before="0" w:after="0" w:line="240" w:lineRule="auto"/>
        <w:jc w:val="center"/>
        <w:rPr>
          <w:rFonts w:ascii="Times New Roman" w:hAnsi="Times New Roman"/>
          <w:sz w:val="24"/>
        </w:rPr>
      </w:pPr>
      <w:r w:rsidRPr="00F2361D">
        <w:rPr>
          <w:rFonts w:ascii="Times New Roman" w:hAnsi="Times New Roman"/>
          <w:sz w:val="24"/>
        </w:rPr>
        <w:lastRenderedPageBreak/>
        <w:t xml:space="preserve">Table </w:t>
      </w:r>
      <w:r>
        <w:rPr>
          <w:rFonts w:ascii="Times New Roman" w:hAnsi="Times New Roman"/>
          <w:sz w:val="24"/>
        </w:rPr>
        <w:t>4</w:t>
      </w:r>
      <w:r w:rsidRPr="00F2361D">
        <w:rPr>
          <w:rFonts w:ascii="Times New Roman" w:hAnsi="Times New Roman"/>
          <w:sz w:val="24"/>
        </w:rPr>
        <w:t>:  Subcortical volume group differences across schizophrenia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 xml:space="preserve">and </w:t>
      </w:r>
      <w:proofErr w:type="spellEnd"/>
      <w:r w:rsidRPr="00F2361D">
        <w:rPr>
          <w:rFonts w:ascii="Times New Roman" w:hAnsi="Times New Roman"/>
          <w:sz w:val="24"/>
        </w:rPr>
        <w:t xml:space="preserve">methamphetamine-induced psychosis </w:t>
      </w:r>
      <w:r>
        <w:rPr>
          <w:rFonts w:ascii="Times New Roman" w:hAnsi="Times New Roman"/>
          <w:sz w:val="24"/>
        </w:rPr>
        <w:t>using typical</w:t>
      </w:r>
      <w:r w:rsidR="005E4DE2">
        <w:rPr>
          <w:rFonts w:ascii="Times New Roman" w:hAnsi="Times New Roman"/>
          <w:sz w:val="24"/>
        </w:rPr>
        <w:t xml:space="preserve"> and atypical antipsychotics</w:t>
      </w:r>
    </w:p>
    <w:tbl>
      <w:tblPr>
        <w:tblStyle w:val="TableGrid"/>
        <w:tblpPr w:leftFromText="180" w:rightFromText="180" w:vertAnchor="text" w:horzAnchor="margin" w:tblpXSpec="center" w:tblpY="179"/>
        <w:tblW w:w="39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037"/>
        <w:gridCol w:w="1272"/>
        <w:gridCol w:w="1015"/>
        <w:gridCol w:w="1463"/>
        <w:gridCol w:w="1214"/>
        <w:gridCol w:w="1443"/>
        <w:gridCol w:w="1440"/>
      </w:tblGrid>
      <w:tr w:rsidR="005E4DE2" w:rsidRPr="00111B85" w14:paraId="7EBA9285" w14:textId="75CB0859" w:rsidTr="005E4DE2">
        <w:trPr>
          <w:trHeight w:val="288"/>
        </w:trPr>
        <w:tc>
          <w:tcPr>
            <w:tcW w:w="9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60009F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Regions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4BE75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All groups</w:t>
            </w:r>
          </w:p>
          <w:p w14:paraId="540B8185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55D230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SCZ_ATYP-</w:t>
            </w:r>
          </w:p>
          <w:p w14:paraId="58749E30" w14:textId="40EDBC1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MAP_ATYP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73CF8A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SCZ_TYP-</w:t>
            </w:r>
          </w:p>
          <w:p w14:paraId="0CE56D3C" w14:textId="64485F1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MAP_TYP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BFF719" w14:textId="3B796F4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SCZ_ATYP –</w:t>
            </w:r>
          </w:p>
          <w:p w14:paraId="589C4972" w14:textId="578D534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MAP_TYP</w:t>
            </w: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  <w:vAlign w:val="center"/>
          </w:tcPr>
          <w:p w14:paraId="090C371F" w14:textId="746CE35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SCZ_TYP-MAP_ATYP</w:t>
            </w:r>
          </w:p>
        </w:tc>
      </w:tr>
      <w:tr w:rsidR="005E4DE2" w:rsidRPr="00111B85" w14:paraId="19B8BA54" w14:textId="44AD7834" w:rsidTr="005E4DE2">
        <w:trPr>
          <w:trHeight w:val="283"/>
        </w:trPr>
        <w:tc>
          <w:tcPr>
            <w:tcW w:w="991" w:type="pct"/>
            <w:vMerge/>
            <w:shd w:val="clear" w:color="auto" w:fill="auto"/>
            <w:vAlign w:val="center"/>
            <w:hideMark/>
          </w:tcPr>
          <w:p w14:paraId="5693FF09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BECE4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Effect size</w:t>
            </w:r>
          </w:p>
          <w:p w14:paraId="0CAB9A88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18"/>
                      </w:rPr>
                      <m:t>ηρ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4139F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CI: 90%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187C9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31FBC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5307C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1DFF0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4DE93204" w14:textId="2273CC0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</w:tr>
      <w:tr w:rsidR="005E4DE2" w:rsidRPr="00111B85" w14:paraId="7925202B" w14:textId="0DADB643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5ED0EE92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Left hippocampus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5D50E0" w14:textId="3EADE81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37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F46230" w14:textId="5E79F39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052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67A9D9" w14:textId="0E3E857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84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BEBBE93" w14:textId="308A3D2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DFAF7F4" w14:textId="176133B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0070A5C" w14:textId="0026ECA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5C35D299" w14:textId="4115E4C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21AE25AA" w14:textId="1A8E45BF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20500D08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Right hippocampus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3A10A5AD" w14:textId="30ADE48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6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BB0B969" w14:textId="07829D4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1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35C5C9A3" w14:textId="0F94067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61</w:t>
            </w:r>
          </w:p>
        </w:tc>
        <w:tc>
          <w:tcPr>
            <w:tcW w:w="660" w:type="pct"/>
            <w:shd w:val="clear" w:color="auto" w:fill="auto"/>
            <w:noWrap/>
          </w:tcPr>
          <w:p w14:paraId="7FD5398B" w14:textId="4258B15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320D86B4" w14:textId="0708F82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4BF56EF2" w14:textId="70526D2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5F1660F0" w14:textId="7FF777E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7903927B" w14:textId="5A289F28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30E7A5E1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  <w:vertAlign w:val="superscript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Left amygdala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41D36847" w14:textId="1A24893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91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65446D4" w14:textId="38D89A3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5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A2E2774" w14:textId="3CC8FF5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39</w:t>
            </w:r>
          </w:p>
        </w:tc>
        <w:tc>
          <w:tcPr>
            <w:tcW w:w="660" w:type="pct"/>
            <w:shd w:val="clear" w:color="auto" w:fill="auto"/>
            <w:noWrap/>
          </w:tcPr>
          <w:p w14:paraId="67AC7151" w14:textId="5F98754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5D842B02" w14:textId="7E24A46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3272CBDC" w14:textId="253200C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636EB179" w14:textId="53C05E5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27A89C70" w14:textId="00F5E847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1917778A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Right amygdala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3451B08A" w14:textId="06B03CE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7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3CEE7BF2" w14:textId="68A004C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2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2415B647" w14:textId="05F7721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52</w:t>
            </w:r>
          </w:p>
        </w:tc>
        <w:tc>
          <w:tcPr>
            <w:tcW w:w="660" w:type="pct"/>
            <w:shd w:val="clear" w:color="auto" w:fill="auto"/>
            <w:noWrap/>
          </w:tcPr>
          <w:p w14:paraId="6FFE8095" w14:textId="76D9003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1197B637" w14:textId="5EC3815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0436069E" w14:textId="0A553BF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74DC8E1B" w14:textId="15F0261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1D2818B5" w14:textId="0B430D79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0A8641A4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  <w:vertAlign w:val="superscript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Left caudate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5B90F8F5" w14:textId="321E09F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6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3ABBAAD" w14:textId="5DE3D18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4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E25595C" w14:textId="00E1720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0</w:t>
            </w:r>
          </w:p>
        </w:tc>
        <w:tc>
          <w:tcPr>
            <w:tcW w:w="660" w:type="pct"/>
            <w:shd w:val="clear" w:color="auto" w:fill="auto"/>
            <w:noWrap/>
          </w:tcPr>
          <w:p w14:paraId="09E20873" w14:textId="7DEAE1E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3F6AD814" w14:textId="0D44FD5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00F048DE" w14:textId="02EB6DB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26688E96" w14:textId="38F13AA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156F5E5E" w14:textId="04CCDA65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2648AA1A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  <w:vertAlign w:val="superscript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Right caudate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4CB27E53" w14:textId="4570451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76A5144C" w14:textId="07EA31B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5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36089D8C" w14:textId="63E0C99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78</w:t>
            </w:r>
          </w:p>
        </w:tc>
        <w:tc>
          <w:tcPr>
            <w:tcW w:w="660" w:type="pct"/>
            <w:shd w:val="clear" w:color="auto" w:fill="auto"/>
            <w:noWrap/>
          </w:tcPr>
          <w:p w14:paraId="0390DA1B" w14:textId="36E9282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670BF3E8" w14:textId="2AB777D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5098EAAA" w14:textId="1CDCFBA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41E30638" w14:textId="1965239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5C599DF4" w14:textId="67AED72A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6C83F11F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Left putamen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1CC61C36" w14:textId="7F170AF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8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77351775" w14:textId="3E80FA4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7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AD1ED86" w14:textId="41A3800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55</w:t>
            </w:r>
          </w:p>
        </w:tc>
        <w:tc>
          <w:tcPr>
            <w:tcW w:w="660" w:type="pct"/>
            <w:shd w:val="clear" w:color="auto" w:fill="auto"/>
            <w:noWrap/>
          </w:tcPr>
          <w:p w14:paraId="7291F7A2" w14:textId="29B6DDF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64D5E667" w14:textId="5B7DB51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7CF4F4A0" w14:textId="64AEAD9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39816736" w14:textId="5814284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044D99ED" w14:textId="29FD8DEF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750D6EFB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  <w:vertAlign w:val="superscript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Right putamen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1F678F1E" w14:textId="320DC6B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6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2EA3628" w14:textId="750DC78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4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4E2C8894" w14:textId="3873526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90</w:t>
            </w:r>
          </w:p>
        </w:tc>
        <w:tc>
          <w:tcPr>
            <w:tcW w:w="660" w:type="pct"/>
            <w:shd w:val="clear" w:color="auto" w:fill="auto"/>
            <w:noWrap/>
          </w:tcPr>
          <w:p w14:paraId="1D806CC3" w14:textId="676D956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62D923E5" w14:textId="00993DD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3F42E4BA" w14:textId="1C45DFE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7F3AD8B8" w14:textId="185A41B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5DDD0B10" w14:textId="0FC8C052" w:rsidTr="00FD42A6">
        <w:trPr>
          <w:trHeight w:val="226"/>
        </w:trPr>
        <w:tc>
          <w:tcPr>
            <w:tcW w:w="991" w:type="pct"/>
            <w:shd w:val="clear" w:color="auto" w:fill="auto"/>
            <w:vAlign w:val="bottom"/>
            <w:hideMark/>
          </w:tcPr>
          <w:p w14:paraId="3016D138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Left globus pallidus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76652D0E" w14:textId="558CE12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27E5884" w14:textId="2CADB66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8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64167F1E" w14:textId="3B2C11C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283</w:t>
            </w:r>
          </w:p>
        </w:tc>
        <w:tc>
          <w:tcPr>
            <w:tcW w:w="660" w:type="pct"/>
            <w:shd w:val="clear" w:color="auto" w:fill="auto"/>
            <w:noWrap/>
          </w:tcPr>
          <w:p w14:paraId="4E178075" w14:textId="720A9B3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76A7EB2E" w14:textId="11E594E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22F64C62" w14:textId="3FAC8D2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2386BEC4" w14:textId="599841C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4143AFA8" w14:textId="3CAE51FD" w:rsidTr="00FD42A6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03FE5F40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Right globus pallidus</w:t>
            </w:r>
          </w:p>
        </w:tc>
        <w:tc>
          <w:tcPr>
            <w:tcW w:w="468" w:type="pct"/>
            <w:shd w:val="clear" w:color="auto" w:fill="auto"/>
            <w:vAlign w:val="bottom"/>
          </w:tcPr>
          <w:p w14:paraId="5098C615" w14:textId="18A64F0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7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0FF3F770" w14:textId="1F3A83C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6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1D683511" w14:textId="24B3D90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66</w:t>
            </w:r>
          </w:p>
        </w:tc>
        <w:tc>
          <w:tcPr>
            <w:tcW w:w="660" w:type="pct"/>
            <w:shd w:val="clear" w:color="auto" w:fill="auto"/>
            <w:noWrap/>
          </w:tcPr>
          <w:p w14:paraId="41C89B8D" w14:textId="1BF1694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shd w:val="clear" w:color="auto" w:fill="auto"/>
            <w:noWrap/>
          </w:tcPr>
          <w:p w14:paraId="480449E9" w14:textId="2F8E462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679459BE" w14:textId="59AF9C8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</w:tcPr>
          <w:p w14:paraId="068C199A" w14:textId="41214F6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7058FD2A" w14:textId="302360B2" w:rsidTr="00653127">
        <w:trPr>
          <w:trHeight w:val="283"/>
        </w:trPr>
        <w:tc>
          <w:tcPr>
            <w:tcW w:w="991" w:type="pct"/>
            <w:shd w:val="clear" w:color="auto" w:fill="auto"/>
            <w:vAlign w:val="bottom"/>
            <w:hideMark/>
          </w:tcPr>
          <w:p w14:paraId="5CB68D81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  <w:vertAlign w:val="superscript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 xml:space="preserve">Left nucleus </w:t>
            </w:r>
            <w:proofErr w:type="spellStart"/>
            <w:r w:rsidRPr="00E53C8A">
              <w:rPr>
                <w:rFonts w:ascii="Times New Roman" w:hAnsi="Times New Roman"/>
                <w:color w:val="000000"/>
                <w:szCs w:val="18"/>
              </w:rPr>
              <w:t>accumbens</w:t>
            </w:r>
            <w:proofErr w:type="spellEnd"/>
          </w:p>
        </w:tc>
        <w:tc>
          <w:tcPr>
            <w:tcW w:w="468" w:type="pct"/>
            <w:shd w:val="clear" w:color="auto" w:fill="auto"/>
            <w:vAlign w:val="bottom"/>
          </w:tcPr>
          <w:p w14:paraId="625F8705" w14:textId="3F32089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4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05CBC002" w14:textId="22DE294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.21, 0.52)</w:t>
            </w:r>
          </w:p>
        </w:tc>
        <w:tc>
          <w:tcPr>
            <w:tcW w:w="458" w:type="pct"/>
            <w:shd w:val="clear" w:color="auto" w:fill="auto"/>
            <w:vAlign w:val="bottom"/>
          </w:tcPr>
          <w:p w14:paraId="7491C37F" w14:textId="3B311DB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&lt; 0.0001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1705D6E0" w14:textId="5E47281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0.032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56110D0A" w14:textId="04DC6D08" w:rsidR="005E4DE2" w:rsidRPr="00E53C8A" w:rsidRDefault="00E847B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shd w:val="clear" w:color="auto" w:fill="auto"/>
            <w:noWrap/>
          </w:tcPr>
          <w:p w14:paraId="672E2547" w14:textId="38211AE5" w:rsidR="005E4DE2" w:rsidRPr="00E53C8A" w:rsidRDefault="00E847B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1</w:t>
            </w:r>
          </w:p>
        </w:tc>
        <w:tc>
          <w:tcPr>
            <w:tcW w:w="650" w:type="pct"/>
          </w:tcPr>
          <w:p w14:paraId="58416680" w14:textId="1F3BC4E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13D82F9C" w14:textId="2FDC041F" w:rsidTr="005E4DE2">
        <w:trPr>
          <w:trHeight w:val="283"/>
        </w:trPr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F53570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18"/>
                <w:vertAlign w:val="superscript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 xml:space="preserve">Right nucleus </w:t>
            </w:r>
            <w:proofErr w:type="spellStart"/>
            <w:r w:rsidRPr="00E53C8A">
              <w:rPr>
                <w:rFonts w:ascii="Times New Roman" w:hAnsi="Times New Roman"/>
                <w:color w:val="000000"/>
                <w:szCs w:val="18"/>
              </w:rPr>
              <w:t>accumbens</w:t>
            </w:r>
            <w:proofErr w:type="spellEnd"/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FC2DB" w14:textId="7D81902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2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33C1A" w14:textId="3FE28DA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.048, 0.35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584B0" w14:textId="352A12B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&lt; 0.0001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904C92" w14:textId="65F2738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667F7" w14:textId="2145E9B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F29ED" w14:textId="1223E0C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2696E504" w14:textId="05722CB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111B85" w14:paraId="12259386" w14:textId="2F6F64FD" w:rsidTr="005E4DE2">
        <w:trPr>
          <w:trHeight w:val="283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F82138D" w14:textId="51227DCD" w:rsidR="005E4DE2" w:rsidRPr="00111B85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: for all group differences. *MANOVA (F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was performed for subcortical volumes in </w:t>
            </w:r>
            <w:r w:rsidR="00E53C8A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hamphetamine-induced psychosis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</w:t>
            </w:r>
            <w:r w:rsidR="00E53C8A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P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TYP</w:t>
            </w:r>
            <w:r w:rsidR="00E53C8A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,  methamphetamine-induced psychosis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atypical antipsychotics (MAP_ATYP), </w:t>
            </w:r>
            <w:r w:rsidR="00E53C8A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="00E53C8A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schizophrenia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 (SCZ_TYP)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and</w:t>
            </w:r>
            <w:r w:rsidR="00E53C8A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izophrenia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atypical antipsychotics (SCZ_ATYP)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groups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with </w:t>
            </w:r>
            <w:r w:rsidRPr="00111B85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-values of &lt;0.05 considered statistically significant. </w:t>
            </w:r>
            <w:proofErr w:type="spellStart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: non-significant.  Effect sizes: p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tial eta squared (Confidence Interval: 90%)</w:t>
            </w:r>
          </w:p>
        </w:tc>
      </w:tr>
    </w:tbl>
    <w:p w14:paraId="469935F9" w14:textId="77777777" w:rsidR="005215CA" w:rsidRPr="00F2361D" w:rsidRDefault="005215CA" w:rsidP="00E76964">
      <w:pPr>
        <w:shd w:val="clear" w:color="auto" w:fill="FFFF00"/>
        <w:spacing w:line="24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7EB8776E" w14:textId="77777777" w:rsidR="005215CA" w:rsidRPr="00F2361D" w:rsidRDefault="005215CA" w:rsidP="00E76964">
      <w:pPr>
        <w:shd w:val="clear" w:color="auto" w:fill="FFFF00"/>
        <w:spacing w:line="24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05CABF56" w14:textId="77777777" w:rsidR="005215CA" w:rsidRPr="00F2361D" w:rsidRDefault="005215CA" w:rsidP="00E76964">
      <w:pPr>
        <w:shd w:val="clear" w:color="auto" w:fill="FFFF00"/>
        <w:spacing w:line="240" w:lineRule="auto"/>
        <w:jc w:val="left"/>
        <w:rPr>
          <w:rFonts w:ascii="Times New Roman" w:hAnsi="Times New Roman"/>
          <w:sz w:val="24"/>
          <w:lang w:eastAsia="en-US"/>
        </w:rPr>
      </w:pPr>
    </w:p>
    <w:p w14:paraId="4E1AE9D5" w14:textId="77777777" w:rsidR="005215CA" w:rsidRPr="00F2361D" w:rsidRDefault="005215CA" w:rsidP="00E76964">
      <w:pPr>
        <w:pStyle w:val="EndNoteBibliography"/>
        <w:shd w:val="clear" w:color="auto" w:fill="FFFF00"/>
        <w:jc w:val="left"/>
      </w:pPr>
    </w:p>
    <w:p w14:paraId="798974EE" w14:textId="77777777" w:rsidR="005215CA" w:rsidRPr="00F2361D" w:rsidRDefault="005215CA" w:rsidP="00E76964">
      <w:pPr>
        <w:pStyle w:val="EndNoteBibliography"/>
        <w:shd w:val="clear" w:color="auto" w:fill="FFFF00"/>
        <w:jc w:val="left"/>
      </w:pPr>
    </w:p>
    <w:p w14:paraId="2957C586" w14:textId="77777777" w:rsidR="005215CA" w:rsidRPr="00F2361D" w:rsidRDefault="005215CA" w:rsidP="00E76964">
      <w:pPr>
        <w:shd w:val="clear" w:color="auto" w:fill="FFFF00"/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27417149" w14:textId="61F61B8C" w:rsidR="005E4DE2" w:rsidRDefault="005215CA" w:rsidP="00E76964">
      <w:pPr>
        <w:shd w:val="clear" w:color="auto" w:fill="FFFF00"/>
        <w:spacing w:before="0" w:after="0" w:line="240" w:lineRule="auto"/>
        <w:jc w:val="left"/>
        <w:rPr>
          <w:rFonts w:ascii="Times New Roman" w:hAnsi="Times New Roman"/>
          <w:sz w:val="24"/>
        </w:rPr>
      </w:pPr>
      <w:r w:rsidRPr="00F2361D">
        <w:rPr>
          <w:rFonts w:ascii="Times New Roman" w:hAnsi="Times New Roman"/>
          <w:sz w:val="24"/>
        </w:rPr>
        <w:br w:type="page"/>
      </w:r>
    </w:p>
    <w:p w14:paraId="3EDA0744" w14:textId="259B4CD3" w:rsidR="005E4DE2" w:rsidRPr="00F2361D" w:rsidRDefault="005E4DE2" w:rsidP="00E76964">
      <w:pPr>
        <w:shd w:val="clear" w:color="auto" w:fill="FFFF00"/>
        <w:spacing w:before="0" w:after="0" w:line="240" w:lineRule="auto"/>
        <w:jc w:val="center"/>
        <w:rPr>
          <w:rFonts w:ascii="Times New Roman" w:hAnsi="Times New Roman"/>
          <w:sz w:val="24"/>
        </w:rPr>
      </w:pPr>
      <w:r w:rsidRPr="00F2361D">
        <w:rPr>
          <w:rFonts w:ascii="Times New Roman" w:hAnsi="Times New Roman"/>
          <w:sz w:val="24"/>
        </w:rPr>
        <w:lastRenderedPageBreak/>
        <w:t xml:space="preserve">Table </w:t>
      </w:r>
      <w:r>
        <w:rPr>
          <w:rFonts w:ascii="Times New Roman" w:hAnsi="Times New Roman"/>
          <w:sz w:val="24"/>
        </w:rPr>
        <w:t>5</w:t>
      </w:r>
      <w:r w:rsidRPr="00F2361D">
        <w:rPr>
          <w:rFonts w:ascii="Times New Roman" w:hAnsi="Times New Roman"/>
          <w:sz w:val="24"/>
        </w:rPr>
        <w:t>:  Subcortical volume group differences across schizophrenia</w:t>
      </w:r>
      <w:r>
        <w:rPr>
          <w:rFonts w:ascii="Times New Roman" w:hAnsi="Times New Roman"/>
          <w:sz w:val="24"/>
        </w:rPr>
        <w:t xml:space="preserve"> and </w:t>
      </w:r>
      <w:r w:rsidRPr="00F2361D">
        <w:rPr>
          <w:rFonts w:ascii="Times New Roman" w:hAnsi="Times New Roman"/>
          <w:sz w:val="24"/>
        </w:rPr>
        <w:t xml:space="preserve">methamphetamine-induced psychosis </w:t>
      </w:r>
      <w:r>
        <w:rPr>
          <w:rFonts w:ascii="Times New Roman" w:hAnsi="Times New Roman"/>
          <w:sz w:val="24"/>
        </w:rPr>
        <w:t>using typical and atypical antipsychotics</w:t>
      </w:r>
      <w:r>
        <w:rPr>
          <w:rFonts w:ascii="Times New Roman" w:hAnsi="Times New Roman"/>
          <w:sz w:val="24"/>
        </w:rPr>
        <w:t xml:space="preserve"> versus none</w:t>
      </w:r>
    </w:p>
    <w:tbl>
      <w:tblPr>
        <w:tblStyle w:val="TableGrid"/>
        <w:tblpPr w:leftFromText="180" w:rightFromText="180" w:vertAnchor="text" w:horzAnchor="margin" w:tblpXSpec="center" w:tblpY="107"/>
        <w:tblW w:w="53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708"/>
        <w:gridCol w:w="1132"/>
        <w:gridCol w:w="975"/>
        <w:gridCol w:w="939"/>
        <w:gridCol w:w="1087"/>
        <w:gridCol w:w="1146"/>
        <w:gridCol w:w="1146"/>
        <w:gridCol w:w="1146"/>
        <w:gridCol w:w="1146"/>
        <w:gridCol w:w="1114"/>
        <w:gridCol w:w="1081"/>
        <w:gridCol w:w="1064"/>
      </w:tblGrid>
      <w:tr w:rsidR="005E4DE2" w:rsidRPr="005E4DE2" w14:paraId="2CEF420D" w14:textId="715D1121" w:rsidTr="005E4DE2">
        <w:trPr>
          <w:trHeight w:val="466"/>
        </w:trPr>
        <w:tc>
          <w:tcPr>
            <w:tcW w:w="71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5D1B5DB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Regions</w:t>
            </w:r>
          </w:p>
        </w:tc>
        <w:tc>
          <w:tcPr>
            <w:tcW w:w="950" w:type="pct"/>
            <w:gridSpan w:val="3"/>
            <w:tcBorders>
              <w:top w:val="single" w:sz="4" w:space="0" w:color="auto"/>
            </w:tcBorders>
            <w:vAlign w:val="center"/>
          </w:tcPr>
          <w:p w14:paraId="393A87F9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b/>
                <w:bCs/>
                <w:color w:val="000000" w:themeColor="text1"/>
                <w:szCs w:val="18"/>
              </w:rPr>
              <w:t>All groups</w:t>
            </w:r>
          </w:p>
          <w:p w14:paraId="157F2723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</w:tcPr>
          <w:p w14:paraId="4A0D2EB9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ATYP</w:t>
            </w:r>
          </w:p>
          <w:p w14:paraId="76C65435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</w:tcPr>
          <w:p w14:paraId="31996FC3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TYP</w:t>
            </w:r>
          </w:p>
          <w:p w14:paraId="66616514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noWrap/>
            <w:vAlign w:val="center"/>
          </w:tcPr>
          <w:p w14:paraId="416F96EB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TYP-</w:t>
            </w:r>
          </w:p>
          <w:p w14:paraId="70FD895D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498BA660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ATY-MAP_NON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0D7A98CE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ATYP</w:t>
            </w:r>
          </w:p>
          <w:p w14:paraId="3344C7D7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14:paraId="70B35500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TYP</w:t>
            </w:r>
          </w:p>
          <w:p w14:paraId="2AD0CF4C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center"/>
          </w:tcPr>
          <w:p w14:paraId="27AD5879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ATYP</w:t>
            </w:r>
          </w:p>
          <w:p w14:paraId="4027E6D5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55CF6127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TYP</w:t>
            </w:r>
          </w:p>
          <w:p w14:paraId="0FCF04F7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73744269" w14:textId="6D7B70F2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  <w:p w14:paraId="1A67098A" w14:textId="09E671DA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DE2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</w:tr>
      <w:tr w:rsidR="005E4DE2" w:rsidRPr="005E4DE2" w14:paraId="40657E96" w14:textId="7DE5B1FF" w:rsidTr="005E4DE2">
        <w:trPr>
          <w:trHeight w:val="283"/>
        </w:trPr>
        <w:tc>
          <w:tcPr>
            <w:tcW w:w="718" w:type="pct"/>
            <w:vMerge/>
            <w:vAlign w:val="center"/>
            <w:hideMark/>
          </w:tcPr>
          <w:p w14:paraId="71C5BC72" w14:textId="77777777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2B226DDF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Effect size</w:t>
            </w:r>
          </w:p>
          <w:p w14:paraId="49DB4571" w14:textId="62DDCC17" w:rsidR="00E53C8A" w:rsidRPr="00E53C8A" w:rsidRDefault="00E53C8A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Cs w:val="18"/>
                      </w:rPr>
                      <m:t>ηρ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C03ECC5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CI: 90%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3D9F30E9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1F24317D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4A8B4FE4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5D84C29B" w14:textId="7777777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492A99E9" w14:textId="24254BF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25F652D" w14:textId="45E03D9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20B9278C" w14:textId="46A885A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7A2EE22D" w14:textId="4A1D2F4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3A7D1A7" w14:textId="5CAC03D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6FEA6CAF" w14:textId="4E1D619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</w:tr>
      <w:tr w:rsidR="005E4DE2" w:rsidRPr="00E53C8A" w14:paraId="2C95B1B8" w14:textId="0F5868E4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10B61577" w14:textId="4EA8D2ED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Left hippocampus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6228F5" w14:textId="3DB0B3C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37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CA17B8" w14:textId="3EED9F6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052)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FCCA15" w14:textId="3D09F30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84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1521C" w14:textId="6EBFAAC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A17C4C7" w14:textId="29B35D8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E4E081" w14:textId="714D5B7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385A961" w14:textId="0D92B59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59BFB319" w14:textId="37E779D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2A469D26" w14:textId="3D406AF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2079730" w14:textId="2570C22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28400B38" w14:textId="2AA5FA1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DBCBB49" w14:textId="3B973B5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1758AB9D" w14:textId="5C69ABCC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05CFA6F4" w14:textId="41BD8353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Right hippocampus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0A44A095" w14:textId="1E63E5F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64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05D1219D" w14:textId="7978F96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1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43034154" w14:textId="3105071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61</w:t>
            </w:r>
          </w:p>
        </w:tc>
        <w:tc>
          <w:tcPr>
            <w:tcW w:w="317" w:type="pct"/>
            <w:shd w:val="clear" w:color="auto" w:fill="auto"/>
            <w:noWrap/>
          </w:tcPr>
          <w:p w14:paraId="6EEDFD51" w14:textId="03AB0A2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3B1C0968" w14:textId="008BE01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3DA1B3B9" w14:textId="3FBA88F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7F788AFB" w14:textId="504E368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4E78CA06" w14:textId="4639DFA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0AEB385A" w14:textId="6B5447F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7CDD84F2" w14:textId="71D4749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59423737" w14:textId="3C77455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5CF08780" w14:textId="33CBD38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612E322E" w14:textId="128B23E7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3FBC6BA5" w14:textId="28EDBE05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Left amygdala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A7A68F7" w14:textId="439F964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91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0519A546" w14:textId="5C5571D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5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43E6243A" w14:textId="54FE3B7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39</w:t>
            </w:r>
          </w:p>
        </w:tc>
        <w:tc>
          <w:tcPr>
            <w:tcW w:w="317" w:type="pct"/>
            <w:shd w:val="clear" w:color="auto" w:fill="auto"/>
            <w:noWrap/>
          </w:tcPr>
          <w:p w14:paraId="6F08AEF1" w14:textId="53B0E51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3B2C46A4" w14:textId="22BEC77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2C9EDB6B" w14:textId="7224860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6554698A" w14:textId="638FBC5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7261D2E2" w14:textId="3547075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2DE41CB1" w14:textId="1B59BE7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232D7E0E" w14:textId="7E8956F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2349AB11" w14:textId="46AC6C1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7EED05B1" w14:textId="2D7E4C2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4741767C" w14:textId="66006104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44480AB8" w14:textId="383B7089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Right amygdala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1ACFFFED" w14:textId="5B5915B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74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3899DAB9" w14:textId="03A3783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2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0168CAD2" w14:textId="31484C5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52</w:t>
            </w:r>
          </w:p>
        </w:tc>
        <w:tc>
          <w:tcPr>
            <w:tcW w:w="317" w:type="pct"/>
            <w:shd w:val="clear" w:color="auto" w:fill="auto"/>
            <w:noWrap/>
          </w:tcPr>
          <w:p w14:paraId="2C398513" w14:textId="445261C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35B2F8E1" w14:textId="284B62E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2E029FF3" w14:textId="7E378E4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35BF0518" w14:textId="1C39AF9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7C333F0F" w14:textId="00F1EC2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55071E61" w14:textId="5CEC150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0D2559DD" w14:textId="75DB003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6CF538F7" w14:textId="5FBC1C8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3796D143" w14:textId="613CBF9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39C01DCE" w14:textId="2FE6C604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356B568D" w14:textId="3DA5AECD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Left caudate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1E44173" w14:textId="182FB85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6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CAFDE00" w14:textId="79C0324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4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61E47E57" w14:textId="5D55C8F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0</w:t>
            </w:r>
          </w:p>
        </w:tc>
        <w:tc>
          <w:tcPr>
            <w:tcW w:w="317" w:type="pct"/>
            <w:shd w:val="clear" w:color="auto" w:fill="auto"/>
            <w:noWrap/>
          </w:tcPr>
          <w:p w14:paraId="15CFAF5E" w14:textId="277ECE4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5B8761DE" w14:textId="4F6C53D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73C26EBE" w14:textId="3459B61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051F5AD9" w14:textId="6C115CF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1EECF8FF" w14:textId="5BFE441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04191107" w14:textId="67EF597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50AEEA78" w14:textId="6DA5771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6165EEE2" w14:textId="4EA037C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434756A7" w14:textId="728F305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23C88538" w14:textId="22D41E49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1A44383D" w14:textId="3F0BE9F9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Right caudate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462E2BD1" w14:textId="471BD66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7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453B87B" w14:textId="11FD7C0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5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4AD9326E" w14:textId="448AB72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78</w:t>
            </w:r>
          </w:p>
        </w:tc>
        <w:tc>
          <w:tcPr>
            <w:tcW w:w="317" w:type="pct"/>
            <w:shd w:val="clear" w:color="auto" w:fill="auto"/>
            <w:noWrap/>
          </w:tcPr>
          <w:p w14:paraId="09708799" w14:textId="46BBC38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3D0E9FB2" w14:textId="0C8A871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75114275" w14:textId="70ACA0F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322F77B1" w14:textId="7127486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620F9E6F" w14:textId="448682E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0C3E0010" w14:textId="64477B8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41952354" w14:textId="7FD646C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11792C3A" w14:textId="738865A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3E9A9349" w14:textId="7A3E58B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77855054" w14:textId="4B113D46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5EAB75B5" w14:textId="18A16B5A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Left putamen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2CF7BB7" w14:textId="03A00BC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8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1CCA08F4" w14:textId="2DF1827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7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0DC63AA8" w14:textId="2527555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55</w:t>
            </w:r>
          </w:p>
        </w:tc>
        <w:tc>
          <w:tcPr>
            <w:tcW w:w="317" w:type="pct"/>
            <w:shd w:val="clear" w:color="auto" w:fill="auto"/>
            <w:noWrap/>
          </w:tcPr>
          <w:p w14:paraId="08C4F37C" w14:textId="2C49983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06BD9539" w14:textId="39B2DA6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32124F86" w14:textId="29A9396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03819AC7" w14:textId="0B11F3A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1E1B88A1" w14:textId="7759338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21555524" w14:textId="255BA3D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61B018F2" w14:textId="5A654A2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3BB9F812" w14:textId="52B0460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6F687387" w14:textId="44DD451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71906EA3" w14:textId="1524FEBA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5067AD3C" w14:textId="7101CE55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Right putamen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346DC76A" w14:textId="6D558A0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6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72880792" w14:textId="059C8E1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4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6797529D" w14:textId="62043C6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90</w:t>
            </w:r>
          </w:p>
        </w:tc>
        <w:tc>
          <w:tcPr>
            <w:tcW w:w="317" w:type="pct"/>
            <w:shd w:val="clear" w:color="auto" w:fill="auto"/>
            <w:noWrap/>
          </w:tcPr>
          <w:p w14:paraId="33494480" w14:textId="1E61655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1CD5B8D2" w14:textId="1B0FDDB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4E200D5B" w14:textId="5C0B9AC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3EAD3752" w14:textId="4ABC61B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163027C6" w14:textId="341AD12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50728862" w14:textId="47A9643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54E6ECF2" w14:textId="7AD9C31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3A1CD57C" w14:textId="4F7C5C2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474CE2A3" w14:textId="77B10FA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4170B0EA" w14:textId="6B9F627A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4CF168D0" w14:textId="578E4E20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Left globus pallidus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644EC84E" w14:textId="0958147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1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3D6742E2" w14:textId="1316EAB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18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3D7DBD2E" w14:textId="7136FFC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283</w:t>
            </w:r>
          </w:p>
        </w:tc>
        <w:tc>
          <w:tcPr>
            <w:tcW w:w="317" w:type="pct"/>
            <w:shd w:val="clear" w:color="auto" w:fill="auto"/>
            <w:noWrap/>
          </w:tcPr>
          <w:p w14:paraId="1BCF68D4" w14:textId="1978F7D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7EF53BB1" w14:textId="3210F61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20FFFBB9" w14:textId="443CA76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1768BCF4" w14:textId="37FCCD5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2825A0D4" w14:textId="03D6C2F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4697A3BB" w14:textId="48768E8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4271180C" w14:textId="0F1ECAF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07B45968" w14:textId="70E73E0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5C91C54D" w14:textId="5EB324C8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761E53D2" w14:textId="5F4AF2DD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1B3FDD9F" w14:textId="65FFC0A5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>Right globus pallidus</w:t>
            </w:r>
          </w:p>
        </w:tc>
        <w:tc>
          <w:tcPr>
            <w:tcW w:w="239" w:type="pct"/>
            <w:shd w:val="clear" w:color="auto" w:fill="auto"/>
            <w:vAlign w:val="bottom"/>
          </w:tcPr>
          <w:p w14:paraId="7C25E3B7" w14:textId="1F8E793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17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549DE435" w14:textId="37CE30A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, 0.26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4848A17E" w14:textId="7C2DCE3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066</w:t>
            </w:r>
          </w:p>
        </w:tc>
        <w:tc>
          <w:tcPr>
            <w:tcW w:w="317" w:type="pct"/>
            <w:shd w:val="clear" w:color="auto" w:fill="auto"/>
            <w:noWrap/>
          </w:tcPr>
          <w:p w14:paraId="25682941" w14:textId="50C8F96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28036B38" w14:textId="48E6E8A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26351D8F" w14:textId="65EE99E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5EBBC519" w14:textId="785D8C9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64853B3A" w14:textId="6102A35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663E1688" w14:textId="07460D1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76F33FE9" w14:textId="2B5D056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6CE7CC0C" w14:textId="724426F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5953E498" w14:textId="1996EAB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E53C8A" w14:paraId="0768D71D" w14:textId="02759308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04828DBD" w14:textId="044DC3E5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 xml:space="preserve">Left nucleus </w:t>
            </w:r>
            <w:proofErr w:type="spellStart"/>
            <w:r w:rsidRPr="005E4DE2">
              <w:rPr>
                <w:rFonts w:ascii="Times New Roman" w:hAnsi="Times New Roman"/>
                <w:color w:val="000000"/>
                <w:szCs w:val="18"/>
              </w:rPr>
              <w:t>accumben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1F84353F" w14:textId="3660D17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44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2DFB8476" w14:textId="3B51126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.21, 0.52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25155CCA" w14:textId="303B0402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&lt; 0.0001</w:t>
            </w:r>
          </w:p>
        </w:tc>
        <w:tc>
          <w:tcPr>
            <w:tcW w:w="317" w:type="pct"/>
            <w:shd w:val="clear" w:color="auto" w:fill="auto"/>
            <w:noWrap/>
          </w:tcPr>
          <w:p w14:paraId="3F957485" w14:textId="4913C4E5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63A3E290" w14:textId="5D79211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21379CC2" w14:textId="21086116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6D858E46" w14:textId="4EB750BB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37AFFE6E" w14:textId="2AFFE11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0.0013</w:t>
            </w:r>
          </w:p>
        </w:tc>
        <w:tc>
          <w:tcPr>
            <w:tcW w:w="387" w:type="pct"/>
          </w:tcPr>
          <w:p w14:paraId="75C0841F" w14:textId="49FC8DF4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75998202" w14:textId="0F85C0A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0.046</w:t>
            </w:r>
          </w:p>
        </w:tc>
        <w:tc>
          <w:tcPr>
            <w:tcW w:w="365" w:type="pct"/>
          </w:tcPr>
          <w:p w14:paraId="1D1D8489" w14:textId="43826C47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0.016</w:t>
            </w:r>
          </w:p>
        </w:tc>
        <w:tc>
          <w:tcPr>
            <w:tcW w:w="360" w:type="pct"/>
          </w:tcPr>
          <w:p w14:paraId="73965E63" w14:textId="1CD1EC6E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0.0077</w:t>
            </w:r>
          </w:p>
        </w:tc>
      </w:tr>
      <w:tr w:rsidR="005E4DE2" w:rsidRPr="00E53C8A" w14:paraId="0128670C" w14:textId="6AAFFCEB" w:rsidTr="005E4DE2">
        <w:trPr>
          <w:trHeight w:val="283"/>
        </w:trPr>
        <w:tc>
          <w:tcPr>
            <w:tcW w:w="718" w:type="pct"/>
            <w:shd w:val="clear" w:color="auto" w:fill="auto"/>
            <w:vAlign w:val="bottom"/>
          </w:tcPr>
          <w:p w14:paraId="5C1131A6" w14:textId="6315825D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5E4DE2">
              <w:rPr>
                <w:rFonts w:ascii="Times New Roman" w:hAnsi="Times New Roman"/>
                <w:color w:val="000000"/>
                <w:szCs w:val="18"/>
              </w:rPr>
              <w:t xml:space="preserve">Right nucleus </w:t>
            </w:r>
            <w:proofErr w:type="spellStart"/>
            <w:r w:rsidRPr="005E4DE2">
              <w:rPr>
                <w:rFonts w:ascii="Times New Roman" w:hAnsi="Times New Roman"/>
                <w:color w:val="000000"/>
                <w:szCs w:val="18"/>
              </w:rPr>
              <w:t>accumbens</w:t>
            </w:r>
            <w:proofErr w:type="spellEnd"/>
          </w:p>
        </w:tc>
        <w:tc>
          <w:tcPr>
            <w:tcW w:w="239" w:type="pct"/>
            <w:shd w:val="clear" w:color="auto" w:fill="auto"/>
            <w:vAlign w:val="bottom"/>
          </w:tcPr>
          <w:p w14:paraId="1AAA9D66" w14:textId="4B37081F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0.26</w:t>
            </w:r>
          </w:p>
        </w:tc>
        <w:tc>
          <w:tcPr>
            <w:tcW w:w="382" w:type="pct"/>
            <w:shd w:val="clear" w:color="auto" w:fill="auto"/>
            <w:vAlign w:val="bottom"/>
          </w:tcPr>
          <w:p w14:paraId="1E6521B5" w14:textId="193F5B0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(0.048, 0.35)</w:t>
            </w:r>
          </w:p>
        </w:tc>
        <w:tc>
          <w:tcPr>
            <w:tcW w:w="328" w:type="pct"/>
            <w:shd w:val="clear" w:color="auto" w:fill="auto"/>
            <w:vAlign w:val="bottom"/>
          </w:tcPr>
          <w:p w14:paraId="28CAD374" w14:textId="2E9456F1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E53C8A">
              <w:rPr>
                <w:rFonts w:ascii="Times New Roman" w:hAnsi="Times New Roman"/>
                <w:color w:val="000000"/>
                <w:szCs w:val="18"/>
              </w:rPr>
              <w:t>&lt; 0.0001</w:t>
            </w:r>
          </w:p>
        </w:tc>
        <w:tc>
          <w:tcPr>
            <w:tcW w:w="317" w:type="pct"/>
            <w:shd w:val="clear" w:color="auto" w:fill="auto"/>
            <w:noWrap/>
          </w:tcPr>
          <w:p w14:paraId="081ED38C" w14:textId="16756A0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7" w:type="pct"/>
            <w:shd w:val="clear" w:color="auto" w:fill="auto"/>
            <w:noWrap/>
          </w:tcPr>
          <w:p w14:paraId="21A66380" w14:textId="0AF867C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  <w:shd w:val="clear" w:color="auto" w:fill="auto"/>
            <w:noWrap/>
          </w:tcPr>
          <w:p w14:paraId="0743DD7A" w14:textId="59814169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519438BB" w14:textId="69A0EBE0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3E514C9A" w14:textId="746BCAAA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87" w:type="pct"/>
          </w:tcPr>
          <w:p w14:paraId="4FF494A6" w14:textId="664AD61D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6" w:type="pct"/>
          </w:tcPr>
          <w:p w14:paraId="74F782F0" w14:textId="60050833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5" w:type="pct"/>
          </w:tcPr>
          <w:p w14:paraId="56671AD6" w14:textId="3C187B6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0" w:type="pct"/>
          </w:tcPr>
          <w:p w14:paraId="7C86A500" w14:textId="1243B17C" w:rsidR="005E4DE2" w:rsidRPr="00E53C8A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53C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E4DE2" w:rsidRPr="005E4DE2" w14:paraId="4A81B160" w14:textId="77777777" w:rsidTr="005E4DE2">
        <w:trPr>
          <w:trHeight w:val="283"/>
        </w:trPr>
        <w:tc>
          <w:tcPr>
            <w:tcW w:w="5000" w:type="pct"/>
            <w:gridSpan w:val="13"/>
            <w:shd w:val="clear" w:color="auto" w:fill="auto"/>
            <w:vAlign w:val="bottom"/>
          </w:tcPr>
          <w:p w14:paraId="3DDFB724" w14:textId="1414A8A8" w:rsidR="005E4DE2" w:rsidRPr="005E4DE2" w:rsidRDefault="005E4DE2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Effect size: for all group differences. MANOVA (F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as performed for subcortical volumes in methamphetamine-induced psychosi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P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TYP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,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hamphetamine-induced psychosi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ypical antipsychotic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P_ATYP),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izophreni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 (SCZ_TYP),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hizophreni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ypical antipsychotics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SCZ_ATYP), schizophrenia antipsychotic naïve (SCZ_NONE) and methamphetamine-induced psychosis antipsychotic naïve (MAP_NONE)</w:t>
            </w:r>
            <w:r w:rsidR="00E53C8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groups,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with </w:t>
            </w:r>
            <w:r w:rsidRPr="00111B85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-values of &lt;0.05 considered statistically significant. </w:t>
            </w:r>
            <w:proofErr w:type="spellStart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: non-significant.  Effect sizes: p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tial eta squared (Confidence Interval: 90%)</w:t>
            </w:r>
          </w:p>
        </w:tc>
      </w:tr>
    </w:tbl>
    <w:p w14:paraId="56C86C78" w14:textId="77777777" w:rsidR="005215CA" w:rsidRDefault="005215CA" w:rsidP="00E76964">
      <w:pPr>
        <w:shd w:val="clear" w:color="auto" w:fill="FFFF00"/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73D387FD" w14:textId="700A4354" w:rsidR="005E4DE2" w:rsidRDefault="005E4DE2" w:rsidP="00E76964">
      <w:pPr>
        <w:shd w:val="clear" w:color="auto" w:fill="FFFF00"/>
        <w:spacing w:before="0" w:after="0" w:line="240" w:lineRule="auto"/>
        <w:jc w:val="left"/>
        <w:rPr>
          <w:rFonts w:ascii="Times New Roman" w:hAnsi="Times New Roman"/>
          <w:sz w:val="24"/>
        </w:rPr>
      </w:pPr>
    </w:p>
    <w:bookmarkEnd w:id="0"/>
    <w:p w14:paraId="446FD9CD" w14:textId="345B6741" w:rsidR="003F777F" w:rsidRDefault="003F777F" w:rsidP="00E76964">
      <w:pPr>
        <w:shd w:val="clear" w:color="auto" w:fill="FFFF00"/>
        <w:spacing w:before="0" w:after="160" w:line="278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120374A7" w14:textId="28B6F69D" w:rsidR="003F777F" w:rsidRPr="00F2361D" w:rsidRDefault="003F777F" w:rsidP="00E76964">
      <w:pPr>
        <w:shd w:val="clear" w:color="auto" w:fill="FFFF00"/>
        <w:spacing w:before="0" w:after="0" w:line="24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</w:t>
      </w:r>
      <w:r w:rsidRPr="00F2361D">
        <w:rPr>
          <w:rFonts w:ascii="Times New Roman" w:hAnsi="Times New Roman"/>
          <w:sz w:val="24"/>
        </w:rPr>
        <w:t xml:space="preserve">able </w:t>
      </w:r>
      <w:r>
        <w:rPr>
          <w:rFonts w:ascii="Times New Roman" w:hAnsi="Times New Roman"/>
          <w:sz w:val="24"/>
        </w:rPr>
        <w:t>6</w:t>
      </w:r>
      <w:r w:rsidRPr="00F2361D">
        <w:rPr>
          <w:rFonts w:ascii="Times New Roman" w:hAnsi="Times New Roman"/>
          <w:sz w:val="24"/>
        </w:rPr>
        <w:t>:  Frontal cortical thickness group differences across schizophrenia</w:t>
      </w:r>
      <w:r>
        <w:rPr>
          <w:rFonts w:ascii="Times New Roman" w:hAnsi="Times New Roman"/>
          <w:sz w:val="24"/>
        </w:rPr>
        <w:t xml:space="preserve"> and </w:t>
      </w:r>
      <w:r w:rsidRPr="00F2361D">
        <w:rPr>
          <w:rFonts w:ascii="Times New Roman" w:hAnsi="Times New Roman"/>
          <w:sz w:val="24"/>
        </w:rPr>
        <w:t xml:space="preserve">methamphetamine-induced psychosis </w:t>
      </w:r>
      <w:r>
        <w:rPr>
          <w:rFonts w:ascii="Times New Roman" w:hAnsi="Times New Roman"/>
          <w:sz w:val="24"/>
        </w:rPr>
        <w:t>using typical</w:t>
      </w:r>
      <w:r>
        <w:rPr>
          <w:rFonts w:ascii="Times New Roman" w:hAnsi="Times New Roman"/>
          <w:sz w:val="24"/>
        </w:rPr>
        <w:t xml:space="preserve"> and atypical antipsychotics</w:t>
      </w:r>
    </w:p>
    <w:tbl>
      <w:tblPr>
        <w:tblStyle w:val="TableGrid"/>
        <w:tblpPr w:leftFromText="180" w:rightFromText="180" w:vertAnchor="text" w:horzAnchor="margin" w:tblpXSpec="center" w:tblpY="107"/>
        <w:tblW w:w="40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418"/>
        <w:gridCol w:w="1277"/>
        <w:gridCol w:w="1252"/>
        <w:gridCol w:w="1176"/>
        <w:gridCol w:w="1176"/>
        <w:gridCol w:w="1237"/>
        <w:gridCol w:w="1235"/>
      </w:tblGrid>
      <w:tr w:rsidR="003A41BB" w:rsidRPr="00111B85" w14:paraId="7B91211E" w14:textId="77777777" w:rsidTr="003A41BB">
        <w:trPr>
          <w:trHeight w:val="466"/>
        </w:trPr>
        <w:tc>
          <w:tcPr>
            <w:tcW w:w="107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9EE2B7" w14:textId="77777777" w:rsidR="003A41BB" w:rsidRPr="00111B85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1B8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1765" w:type="pct"/>
            <w:gridSpan w:val="3"/>
            <w:tcBorders>
              <w:top w:val="single" w:sz="4" w:space="0" w:color="auto"/>
            </w:tcBorders>
            <w:vAlign w:val="center"/>
          </w:tcPr>
          <w:p w14:paraId="4F6C5B39" w14:textId="77777777" w:rsidR="003A41BB" w:rsidRPr="00111B85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1B8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ll groups</w:t>
            </w:r>
          </w:p>
          <w:p w14:paraId="0AF48442" w14:textId="77777777" w:rsidR="003A41BB" w:rsidRPr="00111B85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center"/>
          </w:tcPr>
          <w:p w14:paraId="6EF88AE4" w14:textId="77777777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ATYP-</w:t>
            </w:r>
          </w:p>
          <w:p w14:paraId="69DBDF69" w14:textId="4FF5507A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ATYP</w:t>
            </w: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center"/>
          </w:tcPr>
          <w:p w14:paraId="28EED6FF" w14:textId="77777777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TYP-</w:t>
            </w:r>
          </w:p>
          <w:p w14:paraId="09FF9349" w14:textId="6DBACFF9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TYP</w:t>
            </w:r>
          </w:p>
        </w:tc>
        <w:tc>
          <w:tcPr>
            <w:tcW w:w="553" w:type="pct"/>
            <w:tcBorders>
              <w:top w:val="single" w:sz="4" w:space="0" w:color="auto"/>
            </w:tcBorders>
            <w:noWrap/>
            <w:vAlign w:val="center"/>
          </w:tcPr>
          <w:p w14:paraId="747702A0" w14:textId="77777777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ATYP –</w:t>
            </w:r>
          </w:p>
          <w:p w14:paraId="2A63735D" w14:textId="14AC97C8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TYP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44D7DBE" w14:textId="22764E3A" w:rsidR="003A41BB" w:rsidRPr="003A41BB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3A41B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TYP-MAP_ATYP</w:t>
            </w:r>
          </w:p>
        </w:tc>
      </w:tr>
      <w:tr w:rsidR="003F777F" w:rsidRPr="00A521B6" w14:paraId="61F0A668" w14:textId="77777777" w:rsidTr="003A41BB">
        <w:trPr>
          <w:trHeight w:val="283"/>
        </w:trPr>
        <w:tc>
          <w:tcPr>
            <w:tcW w:w="1078" w:type="pct"/>
            <w:vMerge/>
            <w:vAlign w:val="center"/>
            <w:hideMark/>
          </w:tcPr>
          <w:p w14:paraId="09B0676D" w14:textId="77777777" w:rsidR="003F777F" w:rsidRPr="00111B85" w:rsidRDefault="003F777F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14:paraId="4F7C66E3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  <w:vertAlign w:val="superscript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Effect size</w:t>
            </w: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  <w:vertAlign w:val="superscript"/>
              </w:rPr>
              <w:t>*#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283E555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CI: 90%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4901EA09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697C345B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5CF18623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38B3C8F4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6431031E" w14:textId="58335941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</w:tr>
      <w:tr w:rsidR="003A41BB" w:rsidRPr="00A521B6" w14:paraId="2C1613C7" w14:textId="77777777" w:rsidTr="003C245C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682CE0FC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caudal middle frontal*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C01165" w14:textId="7A0FBE9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680E1C" w14:textId="490EAC0C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036, 0.28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</w:tcPr>
          <w:p w14:paraId="25F2076A" w14:textId="52EB2D7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1132CAC" w14:textId="485334A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A5A10B" w14:textId="130C8F4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2005AD" w14:textId="4FA9C74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5F86A027" w14:textId="36F5F80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760ED5DB" w14:textId="77777777" w:rsidTr="003C245C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6601935B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caudal middle frontal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657EF0A2" w14:textId="233AFCCD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51E26A3E" w14:textId="2901198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19)</w:t>
            </w:r>
          </w:p>
        </w:tc>
        <w:tc>
          <w:tcPr>
            <w:tcW w:w="560" w:type="pct"/>
            <w:shd w:val="clear" w:color="auto" w:fill="auto"/>
          </w:tcPr>
          <w:p w14:paraId="76129BDF" w14:textId="2A3CBD0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23</w:t>
            </w:r>
          </w:p>
        </w:tc>
        <w:tc>
          <w:tcPr>
            <w:tcW w:w="526" w:type="pct"/>
            <w:shd w:val="clear" w:color="auto" w:fill="auto"/>
            <w:noWrap/>
          </w:tcPr>
          <w:p w14:paraId="42F2A190" w14:textId="3B17971A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712CEC59" w14:textId="63E1273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637406C5" w14:textId="3F4E393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753497E4" w14:textId="1539FB5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13D5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62349819" w14:textId="77777777" w:rsidTr="003A41BB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322F1D8F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lateral orbito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</w:tcPr>
          <w:p w14:paraId="772BF0AE" w14:textId="77777777" w:rsidR="003A41BB" w:rsidRPr="003A41BB" w:rsidRDefault="003A41BB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0.61</w:t>
            </w:r>
          </w:p>
          <w:p w14:paraId="548DB91C" w14:textId="7777777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571" w:type="pct"/>
            <w:shd w:val="clear" w:color="auto" w:fill="auto"/>
          </w:tcPr>
          <w:p w14:paraId="5C034FEC" w14:textId="6BBD462F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59, 0.61)</w:t>
            </w:r>
          </w:p>
        </w:tc>
        <w:tc>
          <w:tcPr>
            <w:tcW w:w="560" w:type="pct"/>
            <w:shd w:val="clear" w:color="auto" w:fill="auto"/>
          </w:tcPr>
          <w:p w14:paraId="061DE808" w14:textId="573A666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 xml:space="preserve"> &lt; 0.0001</w:t>
            </w:r>
          </w:p>
        </w:tc>
        <w:tc>
          <w:tcPr>
            <w:tcW w:w="526" w:type="pct"/>
            <w:shd w:val="clear" w:color="auto" w:fill="auto"/>
            <w:noWrap/>
          </w:tcPr>
          <w:p w14:paraId="445B1F79" w14:textId="4705EEC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&lt; 0.0001</w:t>
            </w:r>
          </w:p>
        </w:tc>
        <w:tc>
          <w:tcPr>
            <w:tcW w:w="526" w:type="pct"/>
            <w:shd w:val="clear" w:color="auto" w:fill="auto"/>
            <w:noWrap/>
          </w:tcPr>
          <w:p w14:paraId="76D33102" w14:textId="18A16E9A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29</w:t>
            </w:r>
          </w:p>
        </w:tc>
        <w:tc>
          <w:tcPr>
            <w:tcW w:w="553" w:type="pct"/>
            <w:shd w:val="clear" w:color="auto" w:fill="auto"/>
            <w:noWrap/>
          </w:tcPr>
          <w:p w14:paraId="1F0C0194" w14:textId="4D0151D2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96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96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2AA55B51" w14:textId="0CA78A3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38</w:t>
            </w:r>
          </w:p>
        </w:tc>
      </w:tr>
      <w:tr w:rsidR="003A41BB" w:rsidRPr="00A521B6" w14:paraId="226A72B5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16BBEAB3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lateral orbitofrontal*</w:t>
            </w:r>
          </w:p>
        </w:tc>
        <w:tc>
          <w:tcPr>
            <w:tcW w:w="634" w:type="pct"/>
            <w:shd w:val="clear" w:color="auto" w:fill="auto"/>
          </w:tcPr>
          <w:p w14:paraId="422792EB" w14:textId="76770B2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34</w:t>
            </w:r>
          </w:p>
        </w:tc>
        <w:tc>
          <w:tcPr>
            <w:tcW w:w="571" w:type="pct"/>
            <w:shd w:val="clear" w:color="auto" w:fill="auto"/>
          </w:tcPr>
          <w:p w14:paraId="033C1C90" w14:textId="4FF2D40B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12, 0.43)</w:t>
            </w:r>
          </w:p>
        </w:tc>
        <w:tc>
          <w:tcPr>
            <w:tcW w:w="560" w:type="pct"/>
            <w:shd w:val="clear" w:color="auto" w:fill="auto"/>
          </w:tcPr>
          <w:p w14:paraId="342075F6" w14:textId="31BD88E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003</w:t>
            </w:r>
          </w:p>
        </w:tc>
        <w:tc>
          <w:tcPr>
            <w:tcW w:w="526" w:type="pct"/>
            <w:shd w:val="clear" w:color="auto" w:fill="auto"/>
            <w:noWrap/>
          </w:tcPr>
          <w:p w14:paraId="5C5A3A4E" w14:textId="3F689D7B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42</w:t>
            </w:r>
          </w:p>
        </w:tc>
        <w:tc>
          <w:tcPr>
            <w:tcW w:w="526" w:type="pct"/>
            <w:shd w:val="clear" w:color="auto" w:fill="auto"/>
            <w:noWrap/>
          </w:tcPr>
          <w:p w14:paraId="0C7BAE50" w14:textId="110FAAB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7FDADCB8" w14:textId="30F5C84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0A527EC0" w14:textId="7C12014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178A3101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68BF59DA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medial orbito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</w:tcPr>
          <w:p w14:paraId="0FE6E0B5" w14:textId="4F3AF19F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7</w:t>
            </w:r>
          </w:p>
        </w:tc>
        <w:tc>
          <w:tcPr>
            <w:tcW w:w="571" w:type="pct"/>
            <w:shd w:val="clear" w:color="auto" w:fill="auto"/>
          </w:tcPr>
          <w:p w14:paraId="23542E77" w14:textId="77777777" w:rsidR="003A41BB" w:rsidRPr="003A41BB" w:rsidRDefault="003A41BB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(0.16, 0.18)</w:t>
            </w:r>
          </w:p>
          <w:p w14:paraId="2747316F" w14:textId="7777777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560" w:type="pct"/>
            <w:shd w:val="clear" w:color="auto" w:fill="auto"/>
          </w:tcPr>
          <w:p w14:paraId="71403335" w14:textId="6F874C9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16</w:t>
            </w:r>
          </w:p>
        </w:tc>
        <w:tc>
          <w:tcPr>
            <w:tcW w:w="526" w:type="pct"/>
            <w:shd w:val="clear" w:color="auto" w:fill="auto"/>
            <w:noWrap/>
          </w:tcPr>
          <w:p w14:paraId="46F967D2" w14:textId="64A81701" w:rsidR="003A41BB" w:rsidRPr="00A521B6" w:rsidRDefault="00E76964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6910CEF5" w14:textId="2116042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44E08DE1" w14:textId="6010458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75AFDAC2" w14:textId="59C8023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1D4A3E54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2B86BC1F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medial orbito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</w:tcPr>
          <w:p w14:paraId="6AEBB30C" w14:textId="34913F8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72</w:t>
            </w:r>
          </w:p>
        </w:tc>
        <w:tc>
          <w:tcPr>
            <w:tcW w:w="571" w:type="pct"/>
            <w:shd w:val="clear" w:color="auto" w:fill="auto"/>
          </w:tcPr>
          <w:p w14:paraId="6F40BFA1" w14:textId="433DEFD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64, 0.081)</w:t>
            </w:r>
          </w:p>
        </w:tc>
        <w:tc>
          <w:tcPr>
            <w:tcW w:w="560" w:type="pct"/>
            <w:shd w:val="clear" w:color="auto" w:fill="auto"/>
          </w:tcPr>
          <w:p w14:paraId="22046F76" w14:textId="3A26B28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2</w:t>
            </w:r>
          </w:p>
        </w:tc>
        <w:tc>
          <w:tcPr>
            <w:tcW w:w="526" w:type="pct"/>
            <w:shd w:val="clear" w:color="auto" w:fill="auto"/>
            <w:noWrap/>
          </w:tcPr>
          <w:p w14:paraId="1F34D1F8" w14:textId="3FF6895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4867D13D" w14:textId="64AA30CB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51D2E933" w14:textId="6B47EC5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234933C7" w14:textId="6909065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7CCAE277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4445E426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rostral middle frontal*</w:t>
            </w:r>
          </w:p>
        </w:tc>
        <w:tc>
          <w:tcPr>
            <w:tcW w:w="634" w:type="pct"/>
            <w:shd w:val="clear" w:color="auto" w:fill="auto"/>
          </w:tcPr>
          <w:p w14:paraId="484E5228" w14:textId="799B609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5</w:t>
            </w:r>
          </w:p>
        </w:tc>
        <w:tc>
          <w:tcPr>
            <w:tcW w:w="571" w:type="pct"/>
            <w:shd w:val="clear" w:color="auto" w:fill="auto"/>
          </w:tcPr>
          <w:p w14:paraId="7FB2A5E3" w14:textId="58D6987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(0, 0.23)</w:t>
            </w:r>
          </w:p>
        </w:tc>
        <w:tc>
          <w:tcPr>
            <w:tcW w:w="560" w:type="pct"/>
            <w:shd w:val="clear" w:color="auto" w:fill="auto"/>
          </w:tcPr>
          <w:p w14:paraId="0393021C" w14:textId="3BA3EBD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1</w:t>
            </w:r>
          </w:p>
        </w:tc>
        <w:tc>
          <w:tcPr>
            <w:tcW w:w="526" w:type="pct"/>
            <w:shd w:val="clear" w:color="auto" w:fill="auto"/>
            <w:noWrap/>
          </w:tcPr>
          <w:p w14:paraId="39C49D67" w14:textId="6FFEA47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46D738DB" w14:textId="701ED9C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49AD0B7D" w14:textId="4142841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0E9EA3C3" w14:textId="1A44163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72A4A733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0E5EE9BE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rostral middle 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</w:tcPr>
          <w:p w14:paraId="6A39D0E6" w14:textId="1A9C66F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72</w:t>
            </w:r>
          </w:p>
        </w:tc>
        <w:tc>
          <w:tcPr>
            <w:tcW w:w="571" w:type="pct"/>
            <w:shd w:val="clear" w:color="auto" w:fill="auto"/>
          </w:tcPr>
          <w:p w14:paraId="470FEE35" w14:textId="7D25BD0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(0.17, 0.18)</w:t>
            </w:r>
          </w:p>
        </w:tc>
        <w:tc>
          <w:tcPr>
            <w:tcW w:w="560" w:type="pct"/>
            <w:shd w:val="clear" w:color="auto" w:fill="auto"/>
          </w:tcPr>
          <w:p w14:paraId="49323B40" w14:textId="2BD0DBE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15</w:t>
            </w:r>
          </w:p>
        </w:tc>
        <w:tc>
          <w:tcPr>
            <w:tcW w:w="526" w:type="pct"/>
            <w:shd w:val="clear" w:color="auto" w:fill="auto"/>
            <w:noWrap/>
          </w:tcPr>
          <w:p w14:paraId="2717D17B" w14:textId="16F76FD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57CC1D3F" w14:textId="6A956EB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4C8AD141" w14:textId="2FD2797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048A7C84" w14:textId="4114E5B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4A3E67C0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31AF3D13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superior frontal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2AC6CAF6" w14:textId="06920A0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2764F6AB" w14:textId="2B96D2AF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7)</w:t>
            </w:r>
          </w:p>
        </w:tc>
        <w:tc>
          <w:tcPr>
            <w:tcW w:w="560" w:type="pct"/>
            <w:shd w:val="clear" w:color="auto" w:fill="auto"/>
          </w:tcPr>
          <w:p w14:paraId="6757B38B" w14:textId="541D42E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  <w:tc>
          <w:tcPr>
            <w:tcW w:w="526" w:type="pct"/>
            <w:shd w:val="clear" w:color="auto" w:fill="auto"/>
            <w:noWrap/>
          </w:tcPr>
          <w:p w14:paraId="2A8FC8E5" w14:textId="2D8AA7C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691AB428" w14:textId="01C4A6EB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407E60DC" w14:textId="3889AD0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4B56BB34" w14:textId="59BD7DFD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1E6F46B7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571F0BB6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superior frontal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5D113296" w14:textId="019BEAF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77CE8CCA" w14:textId="5591B9C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14, 0.30)</w:t>
            </w:r>
          </w:p>
        </w:tc>
        <w:tc>
          <w:tcPr>
            <w:tcW w:w="560" w:type="pct"/>
            <w:shd w:val="clear" w:color="auto" w:fill="auto"/>
          </w:tcPr>
          <w:p w14:paraId="49FC1B97" w14:textId="5291F6E4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3</w:t>
            </w:r>
          </w:p>
        </w:tc>
        <w:tc>
          <w:tcPr>
            <w:tcW w:w="526" w:type="pct"/>
            <w:shd w:val="clear" w:color="auto" w:fill="auto"/>
            <w:noWrap/>
          </w:tcPr>
          <w:p w14:paraId="67BB5395" w14:textId="3B53763A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18827245" w14:textId="7044295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5F666D33" w14:textId="14BFE29A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777816D7" w14:textId="55972AF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32073E25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2DF8A2A3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frontal pole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36841DFC" w14:textId="44B97314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057F0D10" w14:textId="19808F7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73, 0.75)</w:t>
            </w:r>
          </w:p>
        </w:tc>
        <w:tc>
          <w:tcPr>
            <w:tcW w:w="560" w:type="pct"/>
            <w:shd w:val="clear" w:color="auto" w:fill="auto"/>
          </w:tcPr>
          <w:p w14:paraId="7624E159" w14:textId="740CDA3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&lt; 0.0001</w:t>
            </w:r>
          </w:p>
        </w:tc>
        <w:tc>
          <w:tcPr>
            <w:tcW w:w="526" w:type="pct"/>
            <w:shd w:val="clear" w:color="auto" w:fill="auto"/>
            <w:noWrap/>
          </w:tcPr>
          <w:p w14:paraId="7FE5F88E" w14:textId="44975A25" w:rsidR="003A41BB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036</w:t>
            </w:r>
          </w:p>
        </w:tc>
        <w:tc>
          <w:tcPr>
            <w:tcW w:w="526" w:type="pct"/>
            <w:shd w:val="clear" w:color="auto" w:fill="auto"/>
            <w:noWrap/>
          </w:tcPr>
          <w:p w14:paraId="347D6F13" w14:textId="5BEE9131" w:rsidR="003A41BB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4B1AFFBF" w14:textId="7239CB17" w:rsidR="003A41BB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25</w:t>
            </w:r>
          </w:p>
        </w:tc>
        <w:tc>
          <w:tcPr>
            <w:tcW w:w="552" w:type="pct"/>
          </w:tcPr>
          <w:p w14:paraId="65D2260A" w14:textId="4AF2E2FA" w:rsidR="003A41BB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44507025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5AE7E117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frontal pole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0CB30C6B" w14:textId="2C1B5D5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092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4BF02F46" w14:textId="30D8E73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82, 0.10)</w:t>
            </w:r>
          </w:p>
        </w:tc>
        <w:tc>
          <w:tcPr>
            <w:tcW w:w="560" w:type="pct"/>
            <w:shd w:val="clear" w:color="auto" w:fill="auto"/>
          </w:tcPr>
          <w:p w14:paraId="5852786E" w14:textId="0C29FDB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79</w:t>
            </w:r>
          </w:p>
        </w:tc>
        <w:tc>
          <w:tcPr>
            <w:tcW w:w="526" w:type="pct"/>
            <w:shd w:val="clear" w:color="auto" w:fill="auto"/>
            <w:noWrap/>
          </w:tcPr>
          <w:p w14:paraId="6EE2F24B" w14:textId="621BB93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13761B63" w14:textId="5554DBE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35056D6C" w14:textId="5A11936E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2C439483" w14:textId="7236823F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49568E9E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5CEB12E2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 xml:space="preserve">Left pars </w:t>
            </w:r>
            <w:proofErr w:type="spellStart"/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opercularis</w:t>
            </w:r>
            <w:proofErr w:type="spellEnd"/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414040F7" w14:textId="41F666A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59092DE7" w14:textId="24CD48CC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12, 0,44)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5032DF84" w14:textId="726E870F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0003</w:t>
            </w:r>
          </w:p>
        </w:tc>
        <w:tc>
          <w:tcPr>
            <w:tcW w:w="526" w:type="pct"/>
            <w:shd w:val="clear" w:color="auto" w:fill="auto"/>
            <w:noWrap/>
          </w:tcPr>
          <w:p w14:paraId="4AB5BAAC" w14:textId="5C9C836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38C72BA8" w14:textId="33847E2B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4BE29755" w14:textId="6F51C7D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4ED486C6" w14:textId="302F967C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144AA348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</w:tcPr>
          <w:p w14:paraId="18AA18E5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 xml:space="preserve">Right pars </w:t>
            </w:r>
            <w:proofErr w:type="spellStart"/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opercularis</w:t>
            </w:r>
            <w:proofErr w:type="spellEnd"/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5089C655" w14:textId="15403932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508A8D1C" w14:textId="5BDEF89F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2)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6E544A07" w14:textId="13F4D43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526" w:type="pct"/>
            <w:shd w:val="clear" w:color="auto" w:fill="auto"/>
            <w:noWrap/>
          </w:tcPr>
          <w:p w14:paraId="32A8ED19" w14:textId="7B6A419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159CA9FB" w14:textId="7CE8F4E9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3631CA1E" w14:textId="2F6B632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2F23A2C3" w14:textId="2CACE69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74E6B0D9" w14:textId="77777777" w:rsidTr="008607D3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0E66AA85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pars orbital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13A86DFC" w14:textId="327DFD66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3F9022D4" w14:textId="266F0D7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6)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17950765" w14:textId="0D647F2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526" w:type="pct"/>
            <w:shd w:val="clear" w:color="auto" w:fill="auto"/>
            <w:noWrap/>
          </w:tcPr>
          <w:p w14:paraId="4B496224" w14:textId="36630DA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5946DE9C" w14:textId="10087ED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0ED6F738" w14:textId="45C6F0D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67D6CC13" w14:textId="00171D0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3247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211ED647" w14:textId="77777777" w:rsidTr="00EB73CA">
        <w:trPr>
          <w:trHeight w:val="283"/>
        </w:trPr>
        <w:tc>
          <w:tcPr>
            <w:tcW w:w="1078" w:type="pct"/>
            <w:shd w:val="clear" w:color="auto" w:fill="auto"/>
            <w:vAlign w:val="center"/>
          </w:tcPr>
          <w:p w14:paraId="511B7BA1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lastRenderedPageBreak/>
              <w:t>Right pars orbital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2662A0A3" w14:textId="636EA460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30B95C31" w14:textId="26A4F35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3)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52128882" w14:textId="2117D26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526" w:type="pct"/>
            <w:shd w:val="clear" w:color="auto" w:fill="auto"/>
            <w:noWrap/>
          </w:tcPr>
          <w:p w14:paraId="2C0BD2B9" w14:textId="6E4AE74D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26" w:type="pct"/>
            <w:shd w:val="clear" w:color="auto" w:fill="auto"/>
            <w:noWrap/>
          </w:tcPr>
          <w:p w14:paraId="5C9FC179" w14:textId="4A98798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77CE169F" w14:textId="567AC998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2" w:type="pct"/>
          </w:tcPr>
          <w:p w14:paraId="3846BF88" w14:textId="3F94A3BC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11DE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4B9CC669" w14:textId="77777777" w:rsidTr="003A41BB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370F34BD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pars triangular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5D67136B" w14:textId="29EFA10C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5660EB21" w14:textId="690204DA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29, 0.58)</w:t>
            </w:r>
          </w:p>
        </w:tc>
        <w:tc>
          <w:tcPr>
            <w:tcW w:w="560" w:type="pct"/>
            <w:shd w:val="clear" w:color="auto" w:fill="auto"/>
            <w:vAlign w:val="bottom"/>
          </w:tcPr>
          <w:p w14:paraId="5F29231C" w14:textId="0D810194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834C602" w14:textId="60374AA7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03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B9D1697" w14:textId="445A4321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4786CDB" w14:textId="6FCC44ED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34</w:t>
            </w:r>
          </w:p>
        </w:tc>
        <w:tc>
          <w:tcPr>
            <w:tcW w:w="552" w:type="pct"/>
            <w:vAlign w:val="center"/>
          </w:tcPr>
          <w:p w14:paraId="5AF4EAC5" w14:textId="3D2974DD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A41BB" w:rsidRPr="00A521B6" w14:paraId="182F0C31" w14:textId="77777777" w:rsidTr="0036003D">
        <w:trPr>
          <w:trHeight w:val="283"/>
        </w:trPr>
        <w:tc>
          <w:tcPr>
            <w:tcW w:w="1078" w:type="pct"/>
            <w:shd w:val="clear" w:color="auto" w:fill="auto"/>
            <w:vAlign w:val="center"/>
            <w:hideMark/>
          </w:tcPr>
          <w:p w14:paraId="58748F5F" w14:textId="77777777" w:rsidR="003A41BB" w:rsidRPr="003F777F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pars triangular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634" w:type="pct"/>
            <w:shd w:val="clear" w:color="auto" w:fill="auto"/>
            <w:vAlign w:val="bottom"/>
          </w:tcPr>
          <w:p w14:paraId="0AAD1891" w14:textId="2926513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571" w:type="pct"/>
            <w:shd w:val="clear" w:color="auto" w:fill="auto"/>
            <w:vAlign w:val="bottom"/>
          </w:tcPr>
          <w:p w14:paraId="2D94191E" w14:textId="3E05E17A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44, 0.46)</w:t>
            </w:r>
          </w:p>
        </w:tc>
        <w:tc>
          <w:tcPr>
            <w:tcW w:w="560" w:type="pct"/>
            <w:shd w:val="clear" w:color="auto" w:fill="auto"/>
          </w:tcPr>
          <w:p w14:paraId="25944E58" w14:textId="02A7D7E5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&lt; 0.0001</w:t>
            </w:r>
          </w:p>
        </w:tc>
        <w:tc>
          <w:tcPr>
            <w:tcW w:w="526" w:type="pct"/>
            <w:shd w:val="clear" w:color="auto" w:fill="auto"/>
            <w:noWrap/>
          </w:tcPr>
          <w:p w14:paraId="458E5385" w14:textId="5A72E981" w:rsidR="003A41BB" w:rsidRPr="00A521B6" w:rsidRDefault="00C42451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1</w:t>
            </w:r>
          </w:p>
        </w:tc>
        <w:tc>
          <w:tcPr>
            <w:tcW w:w="526" w:type="pct"/>
            <w:shd w:val="clear" w:color="auto" w:fill="auto"/>
            <w:noWrap/>
          </w:tcPr>
          <w:p w14:paraId="0026EF16" w14:textId="36B99F53" w:rsidR="003A41BB" w:rsidRPr="00A521B6" w:rsidRDefault="003A41BB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BC7A8A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BC7A8A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553" w:type="pct"/>
            <w:shd w:val="clear" w:color="auto" w:fill="auto"/>
            <w:noWrap/>
          </w:tcPr>
          <w:p w14:paraId="70AEC354" w14:textId="5027F7FB" w:rsidR="003A41BB" w:rsidRPr="00A521B6" w:rsidRDefault="00C42451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3</w:t>
            </w:r>
          </w:p>
        </w:tc>
        <w:tc>
          <w:tcPr>
            <w:tcW w:w="552" w:type="pct"/>
          </w:tcPr>
          <w:p w14:paraId="7B887163" w14:textId="663FFE01" w:rsidR="003A41BB" w:rsidRPr="00A521B6" w:rsidRDefault="00C42451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15</w:t>
            </w:r>
          </w:p>
        </w:tc>
      </w:tr>
      <w:tr w:rsidR="003F777F" w:rsidRPr="00111B85" w14:paraId="5F97527D" w14:textId="77777777" w:rsidTr="003F777F">
        <w:trPr>
          <w:trHeight w:val="283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34B2A" w14:textId="6D489D3F" w:rsidR="003F777F" w:rsidRPr="003F777F" w:rsidRDefault="00A521B6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 for all group differences. *MANOVA (F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) and #Kruskal Wallis ANOVA (H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1A6D6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)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erformed for frontal cortical thickness in methamphetamine-induced psychosi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P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TYP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,  methamphetamine-induced psychosi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atypical antipsychotics (MAP_ATYP),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izophreni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 (SCZ_TYP), 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izophrenia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atypical antipsychotics (SCZ_ATYP)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with </w:t>
            </w:r>
            <w:r w:rsidRPr="00111B85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-values of &lt;0.05 considered statistically significant. </w:t>
            </w:r>
            <w:proofErr w:type="spellStart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: results which did not survive the MANOVA and Kruskal Wallis ANOVA. Effect sizes, *p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tial eta squared (Confidence Interval: 90%) and #epsilon squared (Confidence Interval: 90%)</w:t>
            </w:r>
          </w:p>
        </w:tc>
      </w:tr>
    </w:tbl>
    <w:p w14:paraId="679750EB" w14:textId="77777777" w:rsidR="003F777F" w:rsidRPr="00F2361D" w:rsidRDefault="003F777F" w:rsidP="00E76964">
      <w:pPr>
        <w:shd w:val="clear" w:color="auto" w:fill="FFFF00"/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33083DAF" w14:textId="77777777" w:rsidR="003F777F" w:rsidRPr="00F2361D" w:rsidRDefault="003F777F" w:rsidP="00E76964">
      <w:pPr>
        <w:pStyle w:val="EndNoteBibliography"/>
        <w:shd w:val="clear" w:color="auto" w:fill="FFFF00"/>
        <w:jc w:val="left"/>
      </w:pPr>
    </w:p>
    <w:p w14:paraId="5E333525" w14:textId="77777777" w:rsidR="003F777F" w:rsidRPr="00F2361D" w:rsidRDefault="003F777F" w:rsidP="00E76964">
      <w:pPr>
        <w:shd w:val="clear" w:color="auto" w:fill="FFFF00"/>
        <w:jc w:val="left"/>
        <w:rPr>
          <w:rFonts w:ascii="Times New Roman" w:hAnsi="Times New Roman"/>
          <w:sz w:val="24"/>
          <w:lang w:val="en-GB"/>
        </w:rPr>
      </w:pPr>
    </w:p>
    <w:p w14:paraId="6D8AACB9" w14:textId="77777777" w:rsidR="003F777F" w:rsidRPr="00F2361D" w:rsidRDefault="003F777F" w:rsidP="00E76964">
      <w:pPr>
        <w:shd w:val="clear" w:color="auto" w:fill="FFFF00"/>
        <w:jc w:val="left"/>
        <w:rPr>
          <w:rFonts w:ascii="Times New Roman" w:hAnsi="Times New Roman"/>
          <w:sz w:val="24"/>
          <w:lang w:val="en-GB"/>
        </w:rPr>
      </w:pPr>
    </w:p>
    <w:p w14:paraId="7C111EB4" w14:textId="77777777" w:rsidR="003F777F" w:rsidRPr="00F2361D" w:rsidRDefault="003F777F" w:rsidP="00E76964">
      <w:pPr>
        <w:shd w:val="clear" w:color="auto" w:fill="FFFF00"/>
        <w:jc w:val="left"/>
        <w:rPr>
          <w:rFonts w:ascii="Times New Roman" w:hAnsi="Times New Roman"/>
          <w:sz w:val="24"/>
          <w:lang w:val="en-GB"/>
        </w:rPr>
      </w:pPr>
    </w:p>
    <w:p w14:paraId="37D3D601" w14:textId="77777777" w:rsidR="003F777F" w:rsidRPr="00F2361D" w:rsidRDefault="003F777F" w:rsidP="00E76964">
      <w:pPr>
        <w:shd w:val="clear" w:color="auto" w:fill="FFFF00"/>
        <w:jc w:val="left"/>
        <w:rPr>
          <w:rFonts w:ascii="Times New Roman" w:hAnsi="Times New Roman"/>
          <w:sz w:val="24"/>
          <w:lang w:val="en-GB"/>
        </w:rPr>
      </w:pPr>
    </w:p>
    <w:p w14:paraId="54C5AC85" w14:textId="77777777" w:rsidR="003F777F" w:rsidRPr="00F2361D" w:rsidRDefault="003F777F" w:rsidP="00E76964">
      <w:pPr>
        <w:shd w:val="clear" w:color="auto" w:fill="FFFF00"/>
        <w:jc w:val="left"/>
        <w:rPr>
          <w:rFonts w:ascii="Times New Roman" w:hAnsi="Times New Roman"/>
          <w:sz w:val="24"/>
          <w:lang w:val="en-GB"/>
        </w:rPr>
      </w:pPr>
    </w:p>
    <w:p w14:paraId="3E784115" w14:textId="77777777" w:rsidR="003F777F" w:rsidRPr="00F2361D" w:rsidRDefault="003F777F" w:rsidP="00E76964">
      <w:pPr>
        <w:shd w:val="clear" w:color="auto" w:fill="FFFF00"/>
        <w:jc w:val="left"/>
        <w:rPr>
          <w:rFonts w:ascii="Times New Roman" w:hAnsi="Times New Roman"/>
          <w:sz w:val="24"/>
          <w:lang w:val="en-GB"/>
        </w:rPr>
      </w:pPr>
    </w:p>
    <w:p w14:paraId="2665A982" w14:textId="7D2BD830" w:rsidR="003F777F" w:rsidRDefault="003F777F" w:rsidP="00E76964">
      <w:pPr>
        <w:shd w:val="clear" w:color="auto" w:fill="FFFF00"/>
        <w:spacing w:before="0" w:after="160" w:line="278" w:lineRule="auto"/>
        <w:jc w:val="left"/>
        <w:rPr>
          <w:rFonts w:ascii="Times New Roman" w:hAnsi="Times New Roman"/>
          <w:sz w:val="24"/>
        </w:rPr>
      </w:pPr>
    </w:p>
    <w:p w14:paraId="1611B734" w14:textId="77777777" w:rsidR="003F777F" w:rsidRDefault="003F777F" w:rsidP="00E76964">
      <w:pPr>
        <w:shd w:val="clear" w:color="auto" w:fill="FFFF00"/>
        <w:spacing w:before="0" w:after="160" w:line="278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0AE12D8" w14:textId="77777777" w:rsidR="003F777F" w:rsidRDefault="003F777F" w:rsidP="00E76964">
      <w:pPr>
        <w:shd w:val="clear" w:color="auto" w:fill="FFFF00"/>
        <w:spacing w:before="0" w:after="0" w:line="240" w:lineRule="auto"/>
        <w:jc w:val="center"/>
        <w:rPr>
          <w:rFonts w:ascii="Times New Roman" w:hAnsi="Times New Roman"/>
          <w:sz w:val="24"/>
        </w:rPr>
      </w:pPr>
    </w:p>
    <w:p w14:paraId="7115B0D9" w14:textId="3F38673A" w:rsidR="003F777F" w:rsidRPr="00F2361D" w:rsidRDefault="003F777F" w:rsidP="00E76964">
      <w:pPr>
        <w:shd w:val="clear" w:color="auto" w:fill="FFFF00"/>
        <w:spacing w:before="0" w:after="0" w:line="24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 w:rsidRPr="00F2361D">
        <w:rPr>
          <w:rFonts w:ascii="Times New Roman" w:hAnsi="Times New Roman"/>
          <w:sz w:val="24"/>
        </w:rPr>
        <w:t xml:space="preserve">able </w:t>
      </w:r>
      <w:r>
        <w:rPr>
          <w:rFonts w:ascii="Times New Roman" w:hAnsi="Times New Roman"/>
          <w:sz w:val="24"/>
        </w:rPr>
        <w:t>7</w:t>
      </w:r>
      <w:r w:rsidRPr="00F2361D">
        <w:rPr>
          <w:rFonts w:ascii="Times New Roman" w:hAnsi="Times New Roman"/>
          <w:sz w:val="24"/>
        </w:rPr>
        <w:t>:  Frontal cortical thickness group differences across schizophrenia</w:t>
      </w:r>
      <w:r>
        <w:rPr>
          <w:rFonts w:ascii="Times New Roman" w:hAnsi="Times New Roman"/>
          <w:sz w:val="24"/>
        </w:rPr>
        <w:t xml:space="preserve"> and </w:t>
      </w:r>
      <w:r w:rsidRPr="00F2361D">
        <w:rPr>
          <w:rFonts w:ascii="Times New Roman" w:hAnsi="Times New Roman"/>
          <w:sz w:val="24"/>
        </w:rPr>
        <w:t xml:space="preserve">methamphetamine-induced psychosis </w:t>
      </w:r>
      <w:r>
        <w:rPr>
          <w:rFonts w:ascii="Times New Roman" w:hAnsi="Times New Roman"/>
          <w:sz w:val="24"/>
        </w:rPr>
        <w:t>using typical, atypical and no antipsychotics</w:t>
      </w:r>
    </w:p>
    <w:tbl>
      <w:tblPr>
        <w:tblStyle w:val="TableGrid"/>
        <w:tblpPr w:leftFromText="180" w:rightFromText="180" w:vertAnchor="text" w:horzAnchor="margin" w:tblpXSpec="center" w:tblpY="107"/>
        <w:tblW w:w="54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709"/>
        <w:gridCol w:w="1277"/>
        <w:gridCol w:w="824"/>
        <w:gridCol w:w="1071"/>
        <w:gridCol w:w="1071"/>
        <w:gridCol w:w="1123"/>
        <w:gridCol w:w="1123"/>
        <w:gridCol w:w="1123"/>
        <w:gridCol w:w="1123"/>
        <w:gridCol w:w="1096"/>
        <w:gridCol w:w="1071"/>
        <w:gridCol w:w="1071"/>
      </w:tblGrid>
      <w:tr w:rsidR="003A41BB" w:rsidRPr="00111B85" w14:paraId="246AC00E" w14:textId="77777777" w:rsidTr="003A41BB">
        <w:trPr>
          <w:trHeight w:val="466"/>
        </w:trPr>
        <w:tc>
          <w:tcPr>
            <w:tcW w:w="79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2E6080" w14:textId="77777777" w:rsidR="003F777F" w:rsidRPr="00111B85" w:rsidRDefault="003F777F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1B8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gions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</w:tcBorders>
            <w:vAlign w:val="center"/>
          </w:tcPr>
          <w:p w14:paraId="56390F73" w14:textId="77777777" w:rsidR="003F777F" w:rsidRPr="00111B85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111B8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ll groups</w:t>
            </w:r>
          </w:p>
          <w:p w14:paraId="66129FC4" w14:textId="77777777" w:rsidR="003F777F" w:rsidRPr="00111B85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14:paraId="73881F1B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ATYP</w:t>
            </w:r>
          </w:p>
          <w:p w14:paraId="481E4725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noWrap/>
            <w:vAlign w:val="center"/>
          </w:tcPr>
          <w:p w14:paraId="4C9C257E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TYP</w:t>
            </w:r>
          </w:p>
          <w:p w14:paraId="1D571E74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vAlign w:val="center"/>
          </w:tcPr>
          <w:p w14:paraId="32380D27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TYP-</w:t>
            </w:r>
          </w:p>
          <w:p w14:paraId="2B5D4FCF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35CB8C58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ATY-MAP_NON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5CD3E522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ATYP</w:t>
            </w:r>
          </w:p>
          <w:p w14:paraId="480A2909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48D51663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TYP</w:t>
            </w:r>
          </w:p>
          <w:p w14:paraId="31C89ED2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881A35F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ATYP</w:t>
            </w:r>
          </w:p>
          <w:p w14:paraId="20655F7C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C0CE825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TYP</w:t>
            </w:r>
          </w:p>
          <w:p w14:paraId="4632B3F3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NON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22E4952" w14:textId="16A2CB26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A521B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CZ_</w:t>
            </w:r>
            <w:r w:rsidR="00534BA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NONE</w:t>
            </w:r>
          </w:p>
          <w:p w14:paraId="64BF92AC" w14:textId="1BE938AA" w:rsidR="003F777F" w:rsidRPr="00A521B6" w:rsidRDefault="00534BA8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AP_NONE</w:t>
            </w:r>
          </w:p>
        </w:tc>
      </w:tr>
      <w:tr w:rsidR="003A41BB" w:rsidRPr="00A521B6" w14:paraId="69C83C6F" w14:textId="77777777" w:rsidTr="003A41BB">
        <w:trPr>
          <w:trHeight w:val="283"/>
        </w:trPr>
        <w:tc>
          <w:tcPr>
            <w:tcW w:w="798" w:type="pct"/>
            <w:vMerge/>
            <w:vAlign w:val="center"/>
            <w:hideMark/>
          </w:tcPr>
          <w:p w14:paraId="2E569E52" w14:textId="77777777" w:rsidR="003F777F" w:rsidRPr="00111B85" w:rsidRDefault="003F777F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4C048355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  <w:vertAlign w:val="superscript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Effect size</w:t>
            </w: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  <w:vertAlign w:val="superscript"/>
              </w:rPr>
              <w:t>*#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642F4206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CI: 90%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14:paraId="0404BA79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447262B6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7341C724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D81A6EA" w14:textId="77777777" w:rsidR="003F777F" w:rsidRPr="00A521B6" w:rsidRDefault="003F777F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 w:rsidRPr="00A521B6"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1ED3C25" w14:textId="59B06F4D" w:rsidR="003F777F" w:rsidRPr="00A521B6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752928D0" w14:textId="60AAB264" w:rsidR="003F777F" w:rsidRPr="00A521B6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70F9771" w14:textId="0F8A82DE" w:rsidR="003F777F" w:rsidRPr="00A521B6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3C31A8D6" w14:textId="4FCB3EA3" w:rsidR="003F777F" w:rsidRPr="00A521B6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826EAF7" w14:textId="432ED1B3" w:rsidR="003F777F" w:rsidRPr="00A521B6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6810DBAC" w14:textId="762F9BBD" w:rsidR="003F777F" w:rsidRPr="00A521B6" w:rsidRDefault="003A41BB" w:rsidP="00E76964">
            <w:pPr>
              <w:shd w:val="clear" w:color="auto" w:fill="FFFF00"/>
              <w:spacing w:before="0" w:after="0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Cs w:val="18"/>
              </w:rPr>
              <w:t>p</w:t>
            </w:r>
          </w:p>
        </w:tc>
      </w:tr>
      <w:tr w:rsidR="006456D5" w:rsidRPr="00A521B6" w14:paraId="0BB8D527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41C35E31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caudal middle frontal*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015EE8" w14:textId="2C490F8B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A2D3B4" w14:textId="13B50B99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036, 0.28)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</w:tcPr>
          <w:p w14:paraId="6BA0901B" w14:textId="5559565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C5556C" w14:textId="28F556F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26ABC37" w14:textId="7612F24B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3C37BBA" w14:textId="4A61E5A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7D6E37DA" w14:textId="2BB8082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0861A9A0" w14:textId="5A7A37A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25B50351" w14:textId="6B782DEA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2C4D0A00" w14:textId="471EFF6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2857818" w14:textId="292A1CD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55CFF3E" w14:textId="4CD0EDE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7EF09513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4CD5F4BC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caudal middle frontal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471AB9A5" w14:textId="09E60504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6750D79D" w14:textId="238AB2CB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19)</w:t>
            </w:r>
          </w:p>
        </w:tc>
        <w:tc>
          <w:tcPr>
            <w:tcW w:w="273" w:type="pct"/>
            <w:shd w:val="clear" w:color="auto" w:fill="auto"/>
          </w:tcPr>
          <w:p w14:paraId="236C98B9" w14:textId="0D772E0E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23</w:t>
            </w:r>
          </w:p>
        </w:tc>
        <w:tc>
          <w:tcPr>
            <w:tcW w:w="355" w:type="pct"/>
            <w:shd w:val="clear" w:color="auto" w:fill="auto"/>
            <w:noWrap/>
          </w:tcPr>
          <w:p w14:paraId="182BC042" w14:textId="6716F07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617B6FA7" w14:textId="4FE61FE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5777450A" w14:textId="28B465F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5A075A4" w14:textId="4E1D70B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47CDC25C" w14:textId="1DB608B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3BA61C96" w14:textId="7C864C0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6EA3862C" w14:textId="0B391D6A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125F4477" w14:textId="4FA01EF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6BD25415" w14:textId="0643A0A5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9230AE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534BA8" w:rsidRPr="00A521B6" w14:paraId="7AC6A630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6E93E605" w14:textId="77777777" w:rsidR="00534BA8" w:rsidRPr="003F777F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lateral orbito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shd w:val="clear" w:color="auto" w:fill="auto"/>
          </w:tcPr>
          <w:p w14:paraId="10BEC2D9" w14:textId="77777777" w:rsidR="00534BA8" w:rsidRPr="003A41BB" w:rsidRDefault="00534BA8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0.61</w:t>
            </w:r>
          </w:p>
          <w:p w14:paraId="3AEC5237" w14:textId="77777777" w:rsidR="00534BA8" w:rsidRPr="003A41BB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14:paraId="171AE053" w14:textId="421D4F35" w:rsidR="00534BA8" w:rsidRPr="003A41BB" w:rsidRDefault="00534BA8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(0.59, 0.61)</w:t>
            </w:r>
          </w:p>
        </w:tc>
        <w:tc>
          <w:tcPr>
            <w:tcW w:w="273" w:type="pct"/>
            <w:shd w:val="clear" w:color="auto" w:fill="auto"/>
          </w:tcPr>
          <w:p w14:paraId="7D1C898B" w14:textId="364814D9" w:rsidR="00534BA8" w:rsidRPr="003A41BB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 xml:space="preserve"> &lt; 0.0001</w:t>
            </w:r>
          </w:p>
        </w:tc>
        <w:tc>
          <w:tcPr>
            <w:tcW w:w="355" w:type="pct"/>
            <w:shd w:val="clear" w:color="auto" w:fill="auto"/>
            <w:noWrap/>
          </w:tcPr>
          <w:p w14:paraId="4AD59EF1" w14:textId="13CDB739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003F70BA" w14:textId="21AE690E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B4FA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B4FA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1CD435A3" w14:textId="3B0106C4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B4FA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B4FA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41A6C2F" w14:textId="316D6E63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B4FA2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B4FA2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4B51141" w14:textId="21E28F7A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29</w:t>
            </w:r>
          </w:p>
        </w:tc>
        <w:tc>
          <w:tcPr>
            <w:tcW w:w="372" w:type="pct"/>
          </w:tcPr>
          <w:p w14:paraId="4163BDB6" w14:textId="4CDA4886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27</w:t>
            </w:r>
          </w:p>
        </w:tc>
        <w:tc>
          <w:tcPr>
            <w:tcW w:w="363" w:type="pct"/>
          </w:tcPr>
          <w:p w14:paraId="2A71B374" w14:textId="1573F6DC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C02F0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C02F0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66FE35CA" w14:textId="1CD21577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C02F0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C02F0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41627F9E" w14:textId="428E2AE8" w:rsidR="00534BA8" w:rsidRPr="00A521B6" w:rsidRDefault="00534BA8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C02F0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C02F0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0D38339A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31E27ED1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lateral orbitofrontal*</w:t>
            </w:r>
          </w:p>
        </w:tc>
        <w:tc>
          <w:tcPr>
            <w:tcW w:w="235" w:type="pct"/>
            <w:shd w:val="clear" w:color="auto" w:fill="auto"/>
          </w:tcPr>
          <w:p w14:paraId="5927E9AC" w14:textId="69417C80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34</w:t>
            </w:r>
          </w:p>
        </w:tc>
        <w:tc>
          <w:tcPr>
            <w:tcW w:w="423" w:type="pct"/>
            <w:shd w:val="clear" w:color="auto" w:fill="auto"/>
          </w:tcPr>
          <w:p w14:paraId="6B3C4BD7" w14:textId="28C9004D" w:rsidR="006456D5" w:rsidRPr="003A41BB" w:rsidRDefault="006456D5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(0.12, 0.43)</w:t>
            </w:r>
          </w:p>
        </w:tc>
        <w:tc>
          <w:tcPr>
            <w:tcW w:w="273" w:type="pct"/>
            <w:shd w:val="clear" w:color="auto" w:fill="auto"/>
          </w:tcPr>
          <w:p w14:paraId="03366794" w14:textId="7BEADBBB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003</w:t>
            </w:r>
          </w:p>
        </w:tc>
        <w:tc>
          <w:tcPr>
            <w:tcW w:w="355" w:type="pct"/>
            <w:shd w:val="clear" w:color="auto" w:fill="auto"/>
            <w:noWrap/>
          </w:tcPr>
          <w:p w14:paraId="59303E9A" w14:textId="78E4CDC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2ADE8FBD" w14:textId="6A735C1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373CFE75" w14:textId="1ED822E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39FA9C35" w14:textId="3C2A1DD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E475E97" w14:textId="441B6AC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7304AFAD" w14:textId="3494C5B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15D48479" w14:textId="1AA44C6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14EADCEB" w14:textId="1EA2C46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1129D760" w14:textId="69C3F1B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737415F8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4020577D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medial orbito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shd w:val="clear" w:color="auto" w:fill="auto"/>
          </w:tcPr>
          <w:p w14:paraId="33C92742" w14:textId="50BB4AC1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7</w:t>
            </w:r>
          </w:p>
        </w:tc>
        <w:tc>
          <w:tcPr>
            <w:tcW w:w="423" w:type="pct"/>
            <w:shd w:val="clear" w:color="auto" w:fill="auto"/>
          </w:tcPr>
          <w:p w14:paraId="7C9581EE" w14:textId="77777777" w:rsidR="006456D5" w:rsidRPr="003A41BB" w:rsidRDefault="006456D5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(0.16, 0.18)</w:t>
            </w:r>
          </w:p>
          <w:p w14:paraId="46F3E871" w14:textId="7777777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273" w:type="pct"/>
            <w:shd w:val="clear" w:color="auto" w:fill="auto"/>
          </w:tcPr>
          <w:p w14:paraId="16290C3F" w14:textId="65F11113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16</w:t>
            </w:r>
          </w:p>
        </w:tc>
        <w:tc>
          <w:tcPr>
            <w:tcW w:w="355" w:type="pct"/>
            <w:shd w:val="clear" w:color="auto" w:fill="auto"/>
            <w:noWrap/>
          </w:tcPr>
          <w:p w14:paraId="3FC79485" w14:textId="7CB74D7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66997EAB" w14:textId="66A1A41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299D437C" w14:textId="64BF2B1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132ABF7" w14:textId="36C8C5A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FFBD3E2" w14:textId="6ADB608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AFC64EF" w14:textId="4A70DD95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1FB90AE1" w14:textId="2C1315C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18E31C5A" w14:textId="655682D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5BC36E87" w14:textId="1D1E0CB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3B7667D5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477BBEA2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medial orbito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shd w:val="clear" w:color="auto" w:fill="auto"/>
          </w:tcPr>
          <w:p w14:paraId="714D2A49" w14:textId="07B651DE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72</w:t>
            </w:r>
          </w:p>
        </w:tc>
        <w:tc>
          <w:tcPr>
            <w:tcW w:w="423" w:type="pct"/>
            <w:shd w:val="clear" w:color="auto" w:fill="auto"/>
          </w:tcPr>
          <w:p w14:paraId="385C1FC4" w14:textId="5EB68CC6" w:rsidR="006456D5" w:rsidRPr="003A41BB" w:rsidRDefault="006456D5" w:rsidP="00E76964">
            <w:pPr>
              <w:shd w:val="clear" w:color="auto" w:fill="FFFF00"/>
              <w:spacing w:before="0" w:after="0" w:line="24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3A41BB">
              <w:rPr>
                <w:rFonts w:ascii="Times New Roman" w:hAnsi="Times New Roman"/>
                <w:color w:val="000000"/>
              </w:rPr>
              <w:t>(0.064, 0.081)</w:t>
            </w:r>
          </w:p>
        </w:tc>
        <w:tc>
          <w:tcPr>
            <w:tcW w:w="273" w:type="pct"/>
            <w:shd w:val="clear" w:color="auto" w:fill="auto"/>
          </w:tcPr>
          <w:p w14:paraId="413B75C0" w14:textId="35A2DF5D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2</w:t>
            </w:r>
          </w:p>
        </w:tc>
        <w:tc>
          <w:tcPr>
            <w:tcW w:w="355" w:type="pct"/>
            <w:shd w:val="clear" w:color="auto" w:fill="auto"/>
            <w:noWrap/>
          </w:tcPr>
          <w:p w14:paraId="21210E89" w14:textId="1F22D58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0C3751B3" w14:textId="622010B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4145EEC8" w14:textId="14E607C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32E655AF" w14:textId="4F54A3F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4971EB0C" w14:textId="7D1302E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32530859" w14:textId="66F1858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367401C5" w14:textId="73376CC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1B74A854" w14:textId="42E5FB2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656A561C" w14:textId="24DBC57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4830A1A0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487A334A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rostral middle frontal*</w:t>
            </w:r>
          </w:p>
        </w:tc>
        <w:tc>
          <w:tcPr>
            <w:tcW w:w="235" w:type="pct"/>
            <w:shd w:val="clear" w:color="auto" w:fill="auto"/>
          </w:tcPr>
          <w:p w14:paraId="130E80B7" w14:textId="758E24FF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5</w:t>
            </w:r>
          </w:p>
        </w:tc>
        <w:tc>
          <w:tcPr>
            <w:tcW w:w="423" w:type="pct"/>
            <w:shd w:val="clear" w:color="auto" w:fill="auto"/>
          </w:tcPr>
          <w:p w14:paraId="2E6CB65C" w14:textId="6D1C45C1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(0, 0.23)</w:t>
            </w:r>
          </w:p>
        </w:tc>
        <w:tc>
          <w:tcPr>
            <w:tcW w:w="273" w:type="pct"/>
            <w:shd w:val="clear" w:color="auto" w:fill="auto"/>
          </w:tcPr>
          <w:p w14:paraId="1B9CC503" w14:textId="6E495D7A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11</w:t>
            </w:r>
          </w:p>
        </w:tc>
        <w:tc>
          <w:tcPr>
            <w:tcW w:w="355" w:type="pct"/>
            <w:shd w:val="clear" w:color="auto" w:fill="auto"/>
            <w:noWrap/>
          </w:tcPr>
          <w:p w14:paraId="683EB28B" w14:textId="166637B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48547003" w14:textId="032E35F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6A5A040B" w14:textId="57C503A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A5A1BD9" w14:textId="7D2308F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DEB255B" w14:textId="5D62DBB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104DF84" w14:textId="5A9B80A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02FF7B10" w14:textId="3053EC7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1E20B974" w14:textId="0BE1A00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68776A29" w14:textId="1E343EE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305108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76C5606E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0CB56533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rostral middle frontal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shd w:val="clear" w:color="auto" w:fill="auto"/>
          </w:tcPr>
          <w:p w14:paraId="25F8027C" w14:textId="27728AC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72</w:t>
            </w:r>
          </w:p>
        </w:tc>
        <w:tc>
          <w:tcPr>
            <w:tcW w:w="423" w:type="pct"/>
            <w:shd w:val="clear" w:color="auto" w:fill="auto"/>
          </w:tcPr>
          <w:p w14:paraId="3684284A" w14:textId="7B8AB8BD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(0.17, 0.18)</w:t>
            </w:r>
          </w:p>
        </w:tc>
        <w:tc>
          <w:tcPr>
            <w:tcW w:w="273" w:type="pct"/>
            <w:shd w:val="clear" w:color="auto" w:fill="auto"/>
          </w:tcPr>
          <w:p w14:paraId="070A5F2D" w14:textId="3F92831D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15</w:t>
            </w:r>
          </w:p>
        </w:tc>
        <w:tc>
          <w:tcPr>
            <w:tcW w:w="355" w:type="pct"/>
            <w:shd w:val="clear" w:color="auto" w:fill="auto"/>
            <w:noWrap/>
          </w:tcPr>
          <w:p w14:paraId="33F1EEFB" w14:textId="2648A8B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6369DE69" w14:textId="1C35F8C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6F864A11" w14:textId="1FF3728B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DD46BE9" w14:textId="54EF825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293C7554" w14:textId="7511DC2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F6DED63" w14:textId="51C6B2A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0738A897" w14:textId="234860A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23A8501F" w14:textId="1AB6687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0B166FA2" w14:textId="23E7FE2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34</w:t>
            </w:r>
          </w:p>
        </w:tc>
      </w:tr>
      <w:tr w:rsidR="006456D5" w:rsidRPr="00A521B6" w14:paraId="4520EB98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0D116036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superior frontal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6EA4C205" w14:textId="2CAD5A06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41B421D1" w14:textId="11637325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7)</w:t>
            </w:r>
          </w:p>
        </w:tc>
        <w:tc>
          <w:tcPr>
            <w:tcW w:w="273" w:type="pct"/>
            <w:shd w:val="clear" w:color="auto" w:fill="auto"/>
          </w:tcPr>
          <w:p w14:paraId="36822D43" w14:textId="19FD7D21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6</w:t>
            </w:r>
          </w:p>
        </w:tc>
        <w:tc>
          <w:tcPr>
            <w:tcW w:w="355" w:type="pct"/>
            <w:shd w:val="clear" w:color="auto" w:fill="auto"/>
            <w:noWrap/>
          </w:tcPr>
          <w:p w14:paraId="3B0F311E" w14:textId="4C7C959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50DC1434" w14:textId="5D958F6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25FFF399" w14:textId="597E118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6730ECDA" w14:textId="036862D5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AFB50D8" w14:textId="4936FA9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76594CA7" w14:textId="4EC06B3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5ADE88DE" w14:textId="2AB08B6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2635A390" w14:textId="62D26E6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72D088E7" w14:textId="0F57992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A4211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A4211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2F4D73DE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1AFB12CB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superior frontal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2D0CB0CB" w14:textId="2F45198D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21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5AE71451" w14:textId="08F1F82A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14, 0.30)</w:t>
            </w:r>
          </w:p>
        </w:tc>
        <w:tc>
          <w:tcPr>
            <w:tcW w:w="273" w:type="pct"/>
            <w:shd w:val="clear" w:color="auto" w:fill="auto"/>
          </w:tcPr>
          <w:p w14:paraId="6E034695" w14:textId="1B7B5A88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3</w:t>
            </w:r>
          </w:p>
        </w:tc>
        <w:tc>
          <w:tcPr>
            <w:tcW w:w="355" w:type="pct"/>
            <w:shd w:val="clear" w:color="auto" w:fill="auto"/>
            <w:noWrap/>
          </w:tcPr>
          <w:p w14:paraId="0EB7B632" w14:textId="6284D03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38D55D94" w14:textId="4DAA791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6C73C031" w14:textId="5472D8A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2FA1184E" w14:textId="56A4385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22E2F98" w14:textId="5D383E9B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50E4AA17" w14:textId="46DCE4F5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6F5E2652" w14:textId="51E0089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09F0FC32" w14:textId="3DE14E3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FF6AA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7D07CCEC" w14:textId="2E9B1F4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A4211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A4211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61498E26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4962E87C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frontal pole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727DB8E8" w14:textId="0FE8E763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5C2B90A5" w14:textId="7501703E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73, 0.75)</w:t>
            </w:r>
          </w:p>
        </w:tc>
        <w:tc>
          <w:tcPr>
            <w:tcW w:w="273" w:type="pct"/>
            <w:shd w:val="clear" w:color="auto" w:fill="auto"/>
          </w:tcPr>
          <w:p w14:paraId="0E58E73B" w14:textId="1FE67738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&lt; 0.0001</w:t>
            </w:r>
          </w:p>
        </w:tc>
        <w:tc>
          <w:tcPr>
            <w:tcW w:w="355" w:type="pct"/>
            <w:shd w:val="clear" w:color="auto" w:fill="auto"/>
            <w:noWrap/>
          </w:tcPr>
          <w:p w14:paraId="03AB7B62" w14:textId="59D3BA55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64A913E0" w14:textId="5CD6D18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456C57D5" w14:textId="7A258F4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68726FF3" w14:textId="4F0495F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93DBADC" w14:textId="268112AA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012</w:t>
            </w:r>
          </w:p>
        </w:tc>
        <w:tc>
          <w:tcPr>
            <w:tcW w:w="372" w:type="pct"/>
          </w:tcPr>
          <w:p w14:paraId="20364DE2" w14:textId="7777777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</w:p>
        </w:tc>
        <w:tc>
          <w:tcPr>
            <w:tcW w:w="363" w:type="pct"/>
          </w:tcPr>
          <w:p w14:paraId="5E56A746" w14:textId="5A11153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12</w:t>
            </w:r>
          </w:p>
        </w:tc>
        <w:tc>
          <w:tcPr>
            <w:tcW w:w="355" w:type="pct"/>
          </w:tcPr>
          <w:p w14:paraId="3D5C0FE8" w14:textId="0C1A765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28</w:t>
            </w:r>
          </w:p>
        </w:tc>
        <w:tc>
          <w:tcPr>
            <w:tcW w:w="355" w:type="pct"/>
          </w:tcPr>
          <w:p w14:paraId="0FDB0B34" w14:textId="72B5CF3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004</w:t>
            </w:r>
          </w:p>
        </w:tc>
      </w:tr>
      <w:tr w:rsidR="006456D5" w:rsidRPr="00A521B6" w14:paraId="6C3771B0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5DDF33DA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frontal pole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56D50930" w14:textId="533BEBF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092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45CE4BDB" w14:textId="3CD83CDF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082, 0.10)</w:t>
            </w:r>
          </w:p>
        </w:tc>
        <w:tc>
          <w:tcPr>
            <w:tcW w:w="273" w:type="pct"/>
            <w:shd w:val="clear" w:color="auto" w:fill="auto"/>
          </w:tcPr>
          <w:p w14:paraId="1640ED19" w14:textId="6556AF19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0.079</w:t>
            </w:r>
          </w:p>
        </w:tc>
        <w:tc>
          <w:tcPr>
            <w:tcW w:w="355" w:type="pct"/>
            <w:shd w:val="clear" w:color="auto" w:fill="auto"/>
            <w:noWrap/>
          </w:tcPr>
          <w:p w14:paraId="53D49812" w14:textId="2AA025C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1DDAC907" w14:textId="38323B9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6D5EC6E4" w14:textId="0DF6C58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6800FF41" w14:textId="7DFB3C3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EC6CE6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94D4625" w14:textId="5B14B55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7488B1A2" w14:textId="447E640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3B139CE5" w14:textId="3FD0906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7A76DF92" w14:textId="3F407EC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3D6BD0D6" w14:textId="284D984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AE0695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7DD7AEE5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261165E0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lastRenderedPageBreak/>
              <w:t xml:space="preserve">Left pars </w:t>
            </w:r>
            <w:proofErr w:type="spellStart"/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opercularis</w:t>
            </w:r>
            <w:proofErr w:type="spellEnd"/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047DFC73" w14:textId="6D93C7DF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704A727C" w14:textId="5967B45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12, 0,44)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7316ED6A" w14:textId="24033F18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0003</w:t>
            </w:r>
          </w:p>
        </w:tc>
        <w:tc>
          <w:tcPr>
            <w:tcW w:w="355" w:type="pct"/>
            <w:shd w:val="clear" w:color="auto" w:fill="auto"/>
            <w:noWrap/>
          </w:tcPr>
          <w:p w14:paraId="519EEAC7" w14:textId="1A4D45E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58A1A417" w14:textId="1D6B860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4C20F15A" w14:textId="327287B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26D7F239" w14:textId="7C1E51B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45743718" w14:textId="3716E21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6726B03" w14:textId="5FB533C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3E801D05" w14:textId="176BCA8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53E614DE" w14:textId="62D0406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3CBB7080" w14:textId="6A7A8EE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39B58A66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</w:tcPr>
          <w:p w14:paraId="565D8392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 xml:space="preserve">Right pars </w:t>
            </w:r>
            <w:proofErr w:type="spellStart"/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opercularis</w:t>
            </w:r>
            <w:proofErr w:type="spellEnd"/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5C8D65F5" w14:textId="7A7E5108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378D53C0" w14:textId="5AF7A188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2)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43D2CE3B" w14:textId="2B9843BA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355" w:type="pct"/>
            <w:shd w:val="clear" w:color="auto" w:fill="auto"/>
            <w:noWrap/>
          </w:tcPr>
          <w:p w14:paraId="093E9357" w14:textId="2180983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40A72548" w14:textId="4100FCF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674E093B" w14:textId="6ECDA3F6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37C5009D" w14:textId="32320A8A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BB55B42" w14:textId="03ED445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77AACC0" w14:textId="4590449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5841F6F3" w14:textId="1D44C06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75ABA0C4" w14:textId="6A44837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54436CE6" w14:textId="7AC9F8A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17E2C4DA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048B328A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pars orbital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6B1E968C" w14:textId="68FCC189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0F825E77" w14:textId="43998A86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6)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176EBA66" w14:textId="0B6AFF6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355" w:type="pct"/>
            <w:shd w:val="clear" w:color="auto" w:fill="auto"/>
            <w:noWrap/>
          </w:tcPr>
          <w:p w14:paraId="0DF19341" w14:textId="5D5C979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07AAE0EF" w14:textId="5DF4EAA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4183ECC4" w14:textId="621819D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7D1F0107" w14:textId="44CB0C0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297763FA" w14:textId="40643E6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6443402A" w14:textId="4AA432E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03017D01" w14:textId="719728A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6B25387F" w14:textId="61736AD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0DF555A1" w14:textId="315527B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7203D31D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</w:tcPr>
          <w:p w14:paraId="71A69DFC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pars orbital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2007AEA1" w14:textId="746403C7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61C3277C" w14:textId="3BF1E5F9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, 0.23)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16CEA773" w14:textId="22D4DB2D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355" w:type="pct"/>
            <w:shd w:val="clear" w:color="auto" w:fill="auto"/>
            <w:noWrap/>
          </w:tcPr>
          <w:p w14:paraId="10FAB3BB" w14:textId="4430C111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7CCDD550" w14:textId="17DA72CB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7F7D49BB" w14:textId="51A32DBB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4828BE4" w14:textId="3C983AD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1F3D4E2C" w14:textId="60BA21F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DECA523" w14:textId="18412D1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4A87D734" w14:textId="4F008A8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5857B52A" w14:textId="23D62C9F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37CDECD7" w14:textId="2AE1538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8F5553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1932A1A6" w14:textId="77777777" w:rsidTr="00534BA8">
        <w:trPr>
          <w:trHeight w:val="283"/>
        </w:trPr>
        <w:tc>
          <w:tcPr>
            <w:tcW w:w="798" w:type="pct"/>
            <w:shd w:val="clear" w:color="auto" w:fill="auto"/>
            <w:vAlign w:val="center"/>
            <w:hideMark/>
          </w:tcPr>
          <w:p w14:paraId="17C6E5AA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Left pars triangular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*</w:t>
            </w:r>
          </w:p>
        </w:tc>
        <w:tc>
          <w:tcPr>
            <w:tcW w:w="235" w:type="pct"/>
            <w:shd w:val="clear" w:color="auto" w:fill="auto"/>
            <w:vAlign w:val="bottom"/>
          </w:tcPr>
          <w:p w14:paraId="4465746A" w14:textId="4A1064E3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423" w:type="pct"/>
            <w:shd w:val="clear" w:color="auto" w:fill="auto"/>
            <w:vAlign w:val="bottom"/>
          </w:tcPr>
          <w:p w14:paraId="032FCF31" w14:textId="71FB33BA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29, 0.58)</w:t>
            </w:r>
          </w:p>
        </w:tc>
        <w:tc>
          <w:tcPr>
            <w:tcW w:w="273" w:type="pct"/>
            <w:shd w:val="clear" w:color="auto" w:fill="auto"/>
            <w:vAlign w:val="bottom"/>
          </w:tcPr>
          <w:p w14:paraId="5C2C459E" w14:textId="5AE90F22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355" w:type="pct"/>
            <w:shd w:val="clear" w:color="auto" w:fill="auto"/>
            <w:noWrap/>
          </w:tcPr>
          <w:p w14:paraId="2977AECB" w14:textId="0A0BF6D2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shd w:val="clear" w:color="auto" w:fill="auto"/>
            <w:noWrap/>
          </w:tcPr>
          <w:p w14:paraId="6F797DE8" w14:textId="4D48F6F7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shd w:val="clear" w:color="auto" w:fill="auto"/>
            <w:noWrap/>
          </w:tcPr>
          <w:p w14:paraId="22E01728" w14:textId="7AC3ECE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09E52656" w14:textId="111FFD2E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</w:tcPr>
          <w:p w14:paraId="36FC6BB0" w14:textId="3EBDF6EC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&lt; 0.0001</w:t>
            </w:r>
          </w:p>
        </w:tc>
        <w:tc>
          <w:tcPr>
            <w:tcW w:w="372" w:type="pct"/>
          </w:tcPr>
          <w:p w14:paraId="0CBC0C7E" w14:textId="5DE3A41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63" w:type="pct"/>
          </w:tcPr>
          <w:p w14:paraId="2537F12D" w14:textId="67683E20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6E2C160C" w14:textId="7AE8C044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</w:tcPr>
          <w:p w14:paraId="2C56CE3C" w14:textId="78AB37E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6456D5" w:rsidRPr="00A521B6" w14:paraId="5EB7E2C0" w14:textId="77777777" w:rsidTr="00534BA8">
        <w:trPr>
          <w:trHeight w:val="283"/>
        </w:trPr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02C94" w14:textId="77777777" w:rsidR="006456D5" w:rsidRPr="003F777F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</w:pPr>
            <w:r w:rsidRPr="003F777F">
              <w:rPr>
                <w:rFonts w:ascii="Times New Roman" w:hAnsi="Times New Roman"/>
                <w:color w:val="000000" w:themeColor="text1"/>
                <w:szCs w:val="18"/>
              </w:rPr>
              <w:t>Right pars triangularis</w:t>
            </w:r>
            <w:r w:rsidRPr="003F777F">
              <w:rPr>
                <w:rFonts w:ascii="Times New Roman" w:hAnsi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6B0A59" w14:textId="5F35C9C4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78D758" w14:textId="2D8A4EAD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/>
              </w:rPr>
              <w:t>(0.44, 0.46)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</w:tcPr>
          <w:p w14:paraId="3FEA0ABC" w14:textId="3DB75876" w:rsidR="006456D5" w:rsidRPr="003A41BB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 w:rsidRPr="003A41BB">
              <w:rPr>
                <w:rFonts w:ascii="Times New Roman" w:hAnsi="Times New Roman"/>
                <w:color w:val="000000" w:themeColor="text1"/>
                <w:szCs w:val="18"/>
              </w:rPr>
              <w:t>&lt; 0.0001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AA97E1" w14:textId="08089BA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B915472" w14:textId="033747A3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61A515" w14:textId="4963B4E8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A06E048" w14:textId="13407979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2A6809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24D71934" w14:textId="6477C74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13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6AEE9AB5" w14:textId="154CBF3B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Cs w:val="18"/>
              </w:rPr>
              <w:t>0.054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EB20225" w14:textId="25244145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6E0930F6" w14:textId="4E24E67D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71A8404E" w14:textId="5B8D7C3A" w:rsidR="006456D5" w:rsidRPr="00A521B6" w:rsidRDefault="006456D5" w:rsidP="00E76964">
            <w:pPr>
              <w:shd w:val="clear" w:color="auto" w:fill="FFFF0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Cs w:val="18"/>
              </w:rPr>
            </w:pPr>
            <w:proofErr w:type="spellStart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n.s</w:t>
            </w:r>
            <w:proofErr w:type="spellEnd"/>
            <w:r w:rsidRPr="00406C6D">
              <w:rPr>
                <w:rFonts w:ascii="Times New Roman" w:hAnsi="Times New Roman"/>
                <w:color w:val="000000" w:themeColor="text1"/>
                <w:szCs w:val="18"/>
              </w:rPr>
              <w:t>.</w:t>
            </w:r>
          </w:p>
        </w:tc>
      </w:tr>
      <w:tr w:rsidR="003F777F" w:rsidRPr="00111B85" w14:paraId="67330F36" w14:textId="77777777" w:rsidTr="003A41BB">
        <w:trPr>
          <w:trHeight w:val="283"/>
        </w:trPr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14:paraId="4F82C7AD" w14:textId="555EB3EE" w:rsidR="003F777F" w:rsidRPr="00111B85" w:rsidRDefault="003F777F" w:rsidP="00E76964">
            <w:pPr>
              <w:shd w:val="clear" w:color="auto" w:fill="FFFF0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ffect size for all group differences. *MANOVA (F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) and #Kruskal Wallis ANOVA (H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</w:t>
            </w:r>
            <w:r w:rsidR="001A6D6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performed for frontal cortical thickness in </w:t>
            </w:r>
            <w:r w:rsidR="00A521B6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hamphetamine-induced psychosis</w:t>
            </w:r>
            <w:r w:rsidR="00A521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</w:t>
            </w:r>
            <w:r w:rsidR="00A521B6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AP</w:t>
            </w:r>
            <w:r w:rsidR="00A521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TYP</w:t>
            </w:r>
            <w:r w:rsidR="00A521B6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,  methamphetamine-induced psychosis</w:t>
            </w:r>
            <w:r w:rsidR="00A521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atypical antipsychotics (MAP_ATYP), </w:t>
            </w:r>
            <w:r w:rsidR="00A521B6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izophrenia</w:t>
            </w:r>
            <w:r w:rsidR="00A521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typical antipsychotics (SCZ_TYP), </w:t>
            </w:r>
            <w:r w:rsidR="00A521B6"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izophrenia</w:t>
            </w:r>
            <w:r w:rsidR="00A521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on atypical antipsychotics (SCZ_ATYP), schizophrenia antipsychotic naïve (SCZ_NONE) and methamphetamine-induced psychosis antipsychotic naïve (MAP_NONE) groups</w:t>
            </w:r>
            <w:r w:rsidR="00A521B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with </w:t>
            </w:r>
            <w:r w:rsidRPr="00111B85">
              <w:rPr>
                <w:rFonts w:ascii="Times New Roman" w:hAnsi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-values of &lt;0.05 considered statistically significant. </w:t>
            </w:r>
            <w:proofErr w:type="spellStart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111B85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: results which did not survive the MANOVA and Kruskal Wallis ANOVA. Effect sizes, *p</w:t>
            </w:r>
            <w:r w:rsidRPr="00111B8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rtial eta squared (Confidence Interval: 90%) and #epsilon squared (Confidence Interval: 90%)</w:t>
            </w:r>
          </w:p>
        </w:tc>
      </w:tr>
    </w:tbl>
    <w:p w14:paraId="2CDB82E1" w14:textId="77777777" w:rsidR="003F777F" w:rsidRPr="00F2361D" w:rsidRDefault="003F777F" w:rsidP="00E76964">
      <w:pPr>
        <w:spacing w:before="0" w:after="0" w:line="240" w:lineRule="auto"/>
        <w:jc w:val="left"/>
        <w:rPr>
          <w:rFonts w:ascii="Times New Roman" w:hAnsi="Times New Roman"/>
          <w:sz w:val="24"/>
        </w:rPr>
      </w:pPr>
    </w:p>
    <w:p w14:paraId="39DA0CDA" w14:textId="77777777" w:rsidR="003F777F" w:rsidRDefault="003F777F" w:rsidP="00E76964">
      <w:pPr>
        <w:spacing w:before="0" w:after="160" w:line="278" w:lineRule="auto"/>
        <w:jc w:val="left"/>
        <w:rPr>
          <w:rFonts w:ascii="Times New Roman" w:hAnsi="Times New Roman"/>
          <w:sz w:val="24"/>
        </w:rPr>
      </w:pPr>
    </w:p>
    <w:p w14:paraId="36E2DAD2" w14:textId="77777777" w:rsidR="005E4DE2" w:rsidRDefault="005E4DE2" w:rsidP="00E76964">
      <w:pPr>
        <w:spacing w:before="0" w:after="160" w:line="278" w:lineRule="auto"/>
        <w:jc w:val="left"/>
        <w:rPr>
          <w:rFonts w:ascii="Times New Roman" w:hAnsi="Times New Roman"/>
          <w:sz w:val="24"/>
        </w:rPr>
      </w:pPr>
    </w:p>
    <w:p w14:paraId="444338A0" w14:textId="77777777" w:rsidR="005E4DE2" w:rsidRDefault="005E4DE2" w:rsidP="00E76964">
      <w:pPr>
        <w:spacing w:before="0" w:after="160" w:line="278" w:lineRule="auto"/>
        <w:jc w:val="left"/>
        <w:rPr>
          <w:rFonts w:ascii="Times New Roman" w:hAnsi="Times New Roman"/>
          <w:sz w:val="24"/>
        </w:rPr>
      </w:pPr>
    </w:p>
    <w:p w14:paraId="6F6B1B41" w14:textId="77777777" w:rsidR="005E4DE2" w:rsidRDefault="005E4DE2" w:rsidP="00E76964">
      <w:pPr>
        <w:spacing w:before="0" w:after="160" w:line="278" w:lineRule="auto"/>
        <w:jc w:val="left"/>
        <w:rPr>
          <w:rFonts w:ascii="Times New Roman" w:hAnsi="Times New Roman"/>
          <w:sz w:val="24"/>
        </w:rPr>
      </w:pPr>
    </w:p>
    <w:p w14:paraId="03AF74AF" w14:textId="77777777" w:rsidR="005E4DE2" w:rsidRDefault="005E4DE2" w:rsidP="00E76964">
      <w:pPr>
        <w:spacing w:before="0" w:after="160" w:line="278" w:lineRule="auto"/>
        <w:jc w:val="left"/>
        <w:rPr>
          <w:rFonts w:ascii="Times New Roman" w:hAnsi="Times New Roman"/>
          <w:sz w:val="24"/>
        </w:rPr>
      </w:pPr>
    </w:p>
    <w:sectPr w:rsidR="005E4DE2" w:rsidSect="008B6D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374F29"/>
    <w:multiLevelType w:val="hybridMultilevel"/>
    <w:tmpl w:val="3B522B1E"/>
    <w:lvl w:ilvl="0" w:tplc="D034DA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305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5E"/>
    <w:rsid w:val="00014DD7"/>
    <w:rsid w:val="000765AD"/>
    <w:rsid w:val="000C685E"/>
    <w:rsid w:val="000F2130"/>
    <w:rsid w:val="00171140"/>
    <w:rsid w:val="001A6D66"/>
    <w:rsid w:val="001E1914"/>
    <w:rsid w:val="00235D97"/>
    <w:rsid w:val="00251A40"/>
    <w:rsid w:val="00256EB5"/>
    <w:rsid w:val="002B1157"/>
    <w:rsid w:val="002E0E05"/>
    <w:rsid w:val="003363B5"/>
    <w:rsid w:val="00352965"/>
    <w:rsid w:val="00386FBA"/>
    <w:rsid w:val="003A41BB"/>
    <w:rsid w:val="003F777F"/>
    <w:rsid w:val="00410CB3"/>
    <w:rsid w:val="00415EC9"/>
    <w:rsid w:val="004809E2"/>
    <w:rsid w:val="004E1603"/>
    <w:rsid w:val="005164B9"/>
    <w:rsid w:val="005215CA"/>
    <w:rsid w:val="00530B4D"/>
    <w:rsid w:val="00534BA8"/>
    <w:rsid w:val="00542164"/>
    <w:rsid w:val="00542373"/>
    <w:rsid w:val="005B4F76"/>
    <w:rsid w:val="005D47BA"/>
    <w:rsid w:val="005E4DE2"/>
    <w:rsid w:val="005F2F04"/>
    <w:rsid w:val="006456D5"/>
    <w:rsid w:val="00692977"/>
    <w:rsid w:val="00766748"/>
    <w:rsid w:val="00772DD8"/>
    <w:rsid w:val="00797031"/>
    <w:rsid w:val="007E3A11"/>
    <w:rsid w:val="007F2E09"/>
    <w:rsid w:val="0086263F"/>
    <w:rsid w:val="008B6DCA"/>
    <w:rsid w:val="00977490"/>
    <w:rsid w:val="009A5F13"/>
    <w:rsid w:val="009C1D0A"/>
    <w:rsid w:val="009D221C"/>
    <w:rsid w:val="009D4808"/>
    <w:rsid w:val="009D4973"/>
    <w:rsid w:val="00A521B6"/>
    <w:rsid w:val="00A74A01"/>
    <w:rsid w:val="00BA2802"/>
    <w:rsid w:val="00BF05B6"/>
    <w:rsid w:val="00C42451"/>
    <w:rsid w:val="00C75030"/>
    <w:rsid w:val="00C97254"/>
    <w:rsid w:val="00D04DFF"/>
    <w:rsid w:val="00D1528D"/>
    <w:rsid w:val="00D21E52"/>
    <w:rsid w:val="00D46972"/>
    <w:rsid w:val="00DB53DC"/>
    <w:rsid w:val="00DF0A80"/>
    <w:rsid w:val="00E3009D"/>
    <w:rsid w:val="00E53C8A"/>
    <w:rsid w:val="00E76964"/>
    <w:rsid w:val="00E82B99"/>
    <w:rsid w:val="00E847B8"/>
    <w:rsid w:val="00ED2AC1"/>
    <w:rsid w:val="00F16B26"/>
    <w:rsid w:val="00F75644"/>
    <w:rsid w:val="00FA02AE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D113F"/>
  <w15:chartTrackingRefBased/>
  <w15:docId w15:val="{BACDCFBB-AA8D-4A4E-B097-7808FB5D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85E"/>
    <w:pPr>
      <w:spacing w:before="120" w:after="120" w:line="360" w:lineRule="auto"/>
      <w:jc w:val="both"/>
    </w:pPr>
    <w:rPr>
      <w:rFonts w:ascii="Arial" w:eastAsia="Times New Roman" w:hAnsi="Arial" w:cs="Times New Roman"/>
      <w:kern w:val="0"/>
      <w:sz w:val="18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85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85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85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85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85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85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85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85E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85E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C6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85E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85E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8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85E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85E"/>
    <w:rPr>
      <w:b/>
      <w:bCs/>
      <w:smallCaps/>
      <w:color w:val="0F4761" w:themeColor="accent1" w:themeShade="BF"/>
      <w:spacing w:val="5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C685E"/>
    <w:rPr>
      <w:rFonts w:ascii="Arial" w:eastAsia="Times New Roman" w:hAnsi="Arial" w:cs="Arial"/>
      <w:color w:val="000000" w:themeColor="text1"/>
      <w:sz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qFormat/>
    <w:rsid w:val="000C685E"/>
    <w:pPr>
      <w:spacing w:before="0" w:after="0" w:line="240" w:lineRule="auto"/>
    </w:pPr>
    <w:rPr>
      <w:rFonts w:cs="Arial"/>
      <w:color w:val="000000" w:themeColor="text1"/>
      <w:kern w:val="2"/>
      <w:sz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0C685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1A40"/>
    <w:pPr>
      <w:spacing w:after="0" w:line="240" w:lineRule="auto"/>
    </w:pPr>
    <w:rPr>
      <w:rFonts w:ascii="Arial" w:eastAsia="Times New Roman" w:hAnsi="Arial" w:cs="Times New Roman"/>
      <w:kern w:val="0"/>
      <w:sz w:val="18"/>
      <w:lang w:eastAsia="en-GB"/>
      <w14:ligatures w14:val="none"/>
    </w:rPr>
  </w:style>
  <w:style w:type="character" w:customStyle="1" w:styleId="None">
    <w:name w:val="None"/>
    <w:qFormat/>
    <w:rsid w:val="00D21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9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2</Pages>
  <Words>1797</Words>
  <Characters>10248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lake</dc:creator>
  <cp:keywords/>
  <dc:description/>
  <cp:lastModifiedBy>Lauren Blake</cp:lastModifiedBy>
  <cp:revision>24</cp:revision>
  <dcterms:created xsi:type="dcterms:W3CDTF">2025-03-18T11:36:00Z</dcterms:created>
  <dcterms:modified xsi:type="dcterms:W3CDTF">2025-03-23T10:56:00Z</dcterms:modified>
</cp:coreProperties>
</file>